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7837B" w14:textId="15CC64C2" w:rsidR="00D65FD8" w:rsidRDefault="00FF65F6" w:rsidP="00D65FD8">
      <w:pPr>
        <w:jc w:val="center"/>
      </w:pPr>
      <w:r w:rsidRPr="00D65FD8">
        <w:rPr>
          <w:b/>
          <w:bCs/>
          <w:sz w:val="32"/>
          <w:szCs w:val="32"/>
        </w:rPr>
        <w:t xml:space="preserve">Multimedia Appendix </w:t>
      </w:r>
      <w:r w:rsidR="00D65FD8" w:rsidRPr="00D65FD8">
        <w:rPr>
          <w:b/>
          <w:bCs/>
          <w:sz w:val="32"/>
          <w:szCs w:val="32"/>
        </w:rPr>
        <w:t>4</w:t>
      </w:r>
    </w:p>
    <w:p w14:paraId="1D2975D7" w14:textId="198C37A7" w:rsidR="00C71F40" w:rsidRDefault="00C71F40" w:rsidP="00D65FD8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Age distribution</w:t>
      </w:r>
      <w:r w:rsidR="009F2F59">
        <w:rPr>
          <w:rFonts w:cstheme="minorHAnsi"/>
          <w:b/>
          <w:bCs/>
        </w:rPr>
        <w:t xml:space="preserve"> (mean in red)</w:t>
      </w:r>
    </w:p>
    <w:p w14:paraId="4C286F0C" w14:textId="40A1E657" w:rsidR="00C71F40" w:rsidRDefault="009F2F59">
      <w:pPr>
        <w:rPr>
          <w:rFonts w:cstheme="minorHAnsi"/>
          <w:b/>
          <w:bCs/>
        </w:rPr>
      </w:pPr>
      <w:r w:rsidRPr="009F2F59">
        <w:rPr>
          <w:noProof/>
        </w:rPr>
        <w:drawing>
          <wp:inline distT="0" distB="0" distL="0" distR="0" wp14:anchorId="60D79B14" wp14:editId="4A654ADF">
            <wp:extent cx="5972810" cy="368490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2F59">
        <w:t xml:space="preserve"> </w:t>
      </w:r>
      <w:r w:rsidR="00C71F40">
        <w:rPr>
          <w:rFonts w:cstheme="minorHAnsi"/>
          <w:b/>
          <w:bCs/>
        </w:rPr>
        <w:br w:type="page"/>
      </w:r>
    </w:p>
    <w:p w14:paraId="57EF9AD8" w14:textId="7904E740" w:rsidR="00C71F40" w:rsidRPr="00C71F40" w:rsidRDefault="00C71F40" w:rsidP="00D65FD8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b/>
          <w:bCs/>
        </w:rPr>
      </w:pPr>
      <w:r w:rsidRPr="00C71F40">
        <w:rPr>
          <w:rFonts w:cstheme="minorHAnsi"/>
          <w:b/>
          <w:bCs/>
        </w:rPr>
        <w:lastRenderedPageBreak/>
        <w:t>Participant characteristics and descriptive statistics on hand hygiene, engagement, usability and satisfac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759"/>
        <w:gridCol w:w="765"/>
        <w:gridCol w:w="759"/>
        <w:gridCol w:w="759"/>
        <w:gridCol w:w="772"/>
        <w:gridCol w:w="765"/>
        <w:gridCol w:w="765"/>
        <w:gridCol w:w="772"/>
        <w:gridCol w:w="772"/>
        <w:gridCol w:w="759"/>
      </w:tblGrid>
      <w:tr w:rsidR="00C71F40" w:rsidRPr="00E728F5" w14:paraId="7D9C0228" w14:textId="77777777" w:rsidTr="00C71F40"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D5AAF" w14:textId="77777777" w:rsidR="00C71F40" w:rsidRPr="00E728F5" w:rsidRDefault="00C71F40" w:rsidP="008831CD">
            <w:pPr>
              <w:spacing w:line="276" w:lineRule="auto"/>
              <w:rPr>
                <w:rFonts w:cstheme="minorHAnsi"/>
                <w:b/>
                <w:bCs/>
              </w:rPr>
            </w:pPr>
            <w:bookmarkStart w:id="0" w:name="_Hlk112851239"/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CDD17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All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A9C51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H-H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B848C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H-M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8E6BE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H-S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8F8D7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M-H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F26A7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M-M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A8047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M-S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A7F2B2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S-H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65467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S-M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0E708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S-S</w:t>
            </w:r>
          </w:p>
        </w:tc>
      </w:tr>
      <w:tr w:rsidR="00C71F40" w:rsidRPr="00E728F5" w14:paraId="23631F2C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BBA15" w14:textId="77777777" w:rsidR="00C71F40" w:rsidRPr="00E728F5" w:rsidRDefault="00C71F40" w:rsidP="008831CD">
            <w:pPr>
              <w:spacing w:line="276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aselin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E93B8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5B664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2C4D0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53906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996BC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8984B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74198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C67F1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C6EFA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A5245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</w:p>
        </w:tc>
      </w:tr>
      <w:tr w:rsidR="00C71F40" w:rsidRPr="00E728F5" w14:paraId="30409822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FA95C" w14:textId="77777777" w:rsidR="00C71F40" w:rsidRPr="00E728F5" w:rsidRDefault="00C71F40" w:rsidP="008831CD">
            <w:pPr>
              <w:spacing w:line="276" w:lineRule="auto"/>
              <w:ind w:left="288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Sample siz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1081C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190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10445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23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DACB2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21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71C81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2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D53CE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20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508F6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22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59A68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20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18E34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2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935A3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19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B7266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23</w:t>
            </w:r>
          </w:p>
        </w:tc>
      </w:tr>
      <w:tr w:rsidR="00C71F40" w:rsidRPr="00E728F5" w14:paraId="0AF26022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192B77" w14:textId="77777777" w:rsidR="00C71F40" w:rsidRPr="00E728F5" w:rsidRDefault="00C71F40" w:rsidP="008831CD">
            <w:pPr>
              <w:spacing w:line="276" w:lineRule="auto"/>
              <w:ind w:left="288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Mean age (SD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54947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 xml:space="preserve">39.9 </w:t>
            </w:r>
          </w:p>
          <w:p w14:paraId="00F8E27E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(15.9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5AA01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 xml:space="preserve">38.6 </w:t>
            </w:r>
          </w:p>
          <w:p w14:paraId="4527C4FA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(16.8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C7D3E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37.0 (14.6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D85DE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42.6 (15.8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58764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34.6 (13.2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7D6D4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41.1 (16.2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95224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44.3 (17.0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101BA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41.2 (16.1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BFD76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 xml:space="preserve">39.5 </w:t>
            </w:r>
          </w:p>
          <w:p w14:paraId="29C756E2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(17.8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CECB9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E728F5">
              <w:rPr>
                <w:rFonts w:cstheme="minorHAnsi"/>
              </w:rPr>
              <w:t>39.8 (16.4)</w:t>
            </w:r>
          </w:p>
        </w:tc>
      </w:tr>
      <w:tr w:rsidR="00C71F40" w:rsidRPr="00E728F5" w14:paraId="4C84FA90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EB38C" w14:textId="77777777" w:rsidR="00C71F40" w:rsidRPr="00E728F5" w:rsidRDefault="00C71F40" w:rsidP="008831CD">
            <w:pPr>
              <w:spacing w:line="276" w:lineRule="auto"/>
              <w:ind w:left="288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Women</w:t>
            </w:r>
            <w:r>
              <w:rPr>
                <w:rFonts w:cstheme="minorHAnsi"/>
                <w:b/>
                <w:bCs/>
              </w:rPr>
              <w:t xml:space="preserve"> (%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AC85E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39 </w:t>
            </w:r>
          </w:p>
          <w:p w14:paraId="01859512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73</w:t>
            </w:r>
            <w:r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47B9F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6 </w:t>
            </w:r>
          </w:p>
          <w:p w14:paraId="32F789C9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70</w:t>
            </w:r>
            <w:r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DAF2C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  <w:p w14:paraId="53E60BF1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81</w:t>
            </w:r>
            <w:r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4F80A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8 </w:t>
            </w:r>
          </w:p>
          <w:p w14:paraId="2B8C6928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86</w:t>
            </w:r>
            <w:r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AEEFC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5 </w:t>
            </w:r>
          </w:p>
          <w:p w14:paraId="6C9F1003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75</w:t>
            </w:r>
            <w:r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63475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4 </w:t>
            </w:r>
          </w:p>
          <w:p w14:paraId="13873F9A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64</w:t>
            </w:r>
            <w:r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FBB48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4 </w:t>
            </w:r>
          </w:p>
          <w:p w14:paraId="78E085CE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70</w:t>
            </w:r>
            <w:r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A2912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3 </w:t>
            </w:r>
          </w:p>
          <w:p w14:paraId="61866D7B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62</w:t>
            </w:r>
            <w:r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2EEA2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6 </w:t>
            </w:r>
          </w:p>
          <w:p w14:paraId="4029ACB8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84</w:t>
            </w:r>
            <w:r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3F007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6 </w:t>
            </w:r>
          </w:p>
          <w:p w14:paraId="72AC0692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70</w:t>
            </w:r>
            <w:r>
              <w:rPr>
                <w:rFonts w:cstheme="minorHAnsi"/>
              </w:rPr>
              <w:t>)</w:t>
            </w:r>
          </w:p>
        </w:tc>
      </w:tr>
      <w:tr w:rsidR="00C71F40" w:rsidRPr="00E728F5" w14:paraId="3F7F7DED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D32F7" w14:textId="77777777" w:rsidR="00C71F40" w:rsidRPr="00E728F5" w:rsidRDefault="00C71F40" w:rsidP="008831CD">
            <w:pPr>
              <w:spacing w:line="276" w:lineRule="auto"/>
              <w:ind w:left="288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High school education</w:t>
            </w:r>
            <w:r>
              <w:rPr>
                <w:rFonts w:cstheme="minorHAnsi"/>
                <w:b/>
                <w:bCs/>
              </w:rPr>
              <w:t xml:space="preserve"> (%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9009A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9</w:t>
            </w:r>
          </w:p>
          <w:p w14:paraId="20C8E9BE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68</w:t>
            </w:r>
            <w:r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BD0AD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  <w:p w14:paraId="7E414E97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70</w:t>
            </w:r>
            <w:r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0FD94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  <w:p w14:paraId="4BBCE105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58</w:t>
            </w:r>
            <w:r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156E2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  <w:p w14:paraId="3C3EDC51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67</w:t>
            </w:r>
            <w:r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6DC74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  <w:p w14:paraId="00941D7E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80</w:t>
            </w:r>
            <w:r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C2BF6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  <w:p w14:paraId="186F5742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73</w:t>
            </w:r>
            <w:r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34A95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  <w:p w14:paraId="1C00F42C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70</w:t>
            </w:r>
            <w:r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3FEBF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  <w:p w14:paraId="0D70D02A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67</w:t>
            </w:r>
            <w:r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E8897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  <w:p w14:paraId="48FADE93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79</w:t>
            </w:r>
            <w:r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97F73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  <w:p w14:paraId="47DB34A5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52</w:t>
            </w:r>
            <w:r>
              <w:rPr>
                <w:rFonts w:cstheme="minorHAnsi"/>
              </w:rPr>
              <w:t>)</w:t>
            </w:r>
          </w:p>
        </w:tc>
      </w:tr>
      <w:tr w:rsidR="00C71F40" w:rsidRPr="00E728F5" w14:paraId="04E60B1D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EBABA" w14:textId="77777777" w:rsidR="00C71F40" w:rsidRPr="00E728F5" w:rsidRDefault="00C71F40" w:rsidP="008831CD">
            <w:pPr>
              <w:spacing w:line="276" w:lineRule="auto"/>
              <w:ind w:left="288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Employed</w:t>
            </w:r>
            <w:r>
              <w:rPr>
                <w:rFonts w:cstheme="minorHAnsi"/>
                <w:b/>
                <w:bCs/>
              </w:rPr>
              <w:t xml:space="preserve"> (%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E2BF0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01 </w:t>
            </w:r>
          </w:p>
          <w:p w14:paraId="51888322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53</w:t>
            </w:r>
            <w:r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B8D3C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2 </w:t>
            </w:r>
          </w:p>
          <w:p w14:paraId="2506277E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52</w:t>
            </w:r>
            <w:r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5C770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  <w:p w14:paraId="5C611C81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62</w:t>
            </w:r>
            <w:r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F74C8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1 </w:t>
            </w:r>
          </w:p>
          <w:p w14:paraId="5E7FD00E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52</w:t>
            </w:r>
            <w:r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D9A27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1 </w:t>
            </w:r>
          </w:p>
          <w:p w14:paraId="69EFA7AD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55</w:t>
            </w:r>
            <w:r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08C10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2 </w:t>
            </w:r>
          </w:p>
          <w:p w14:paraId="720A1115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55</w:t>
            </w:r>
            <w:r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E5994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1 </w:t>
            </w:r>
          </w:p>
          <w:p w14:paraId="7DFF3B7C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55</w:t>
            </w:r>
            <w:r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9F124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1 </w:t>
            </w:r>
          </w:p>
          <w:p w14:paraId="03C4DDE7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52</w:t>
            </w:r>
            <w:r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1A902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  <w:p w14:paraId="333D6D25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42</w:t>
            </w:r>
            <w:r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0FFDA" w14:textId="77777777" w:rsidR="00C71F40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2 </w:t>
            </w:r>
          </w:p>
          <w:p w14:paraId="13B43F1E" w14:textId="77777777" w:rsidR="00C71F40" w:rsidRPr="00E728F5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728F5">
              <w:rPr>
                <w:rFonts w:cstheme="minorHAnsi"/>
              </w:rPr>
              <w:t>52</w:t>
            </w:r>
            <w:r>
              <w:rPr>
                <w:rFonts w:cstheme="minorHAnsi"/>
              </w:rPr>
              <w:t>)</w:t>
            </w:r>
          </w:p>
        </w:tc>
      </w:tr>
      <w:tr w:rsidR="00C71F40" w:rsidRPr="00E728F5" w14:paraId="48EB54E9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50745" w14:textId="77777777" w:rsidR="00C71F40" w:rsidRPr="00E728F5" w:rsidRDefault="00C71F40" w:rsidP="008831CD">
            <w:pPr>
              <w:spacing w:line="276" w:lineRule="auto"/>
              <w:ind w:left="288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Living alone</w:t>
            </w:r>
            <w:r>
              <w:rPr>
                <w:rFonts w:cstheme="minorHAnsi"/>
                <w:b/>
                <w:bCs/>
              </w:rPr>
              <w:t xml:space="preserve"> (%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48A3A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49 </w:t>
            </w:r>
          </w:p>
          <w:p w14:paraId="09A7BAB3" w14:textId="55E51104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2</w:t>
            </w:r>
            <w:r w:rsidR="00C343E9">
              <w:rPr>
                <w:rFonts w:cstheme="minorHAnsi"/>
              </w:rPr>
              <w:t>6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22086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8 </w:t>
            </w:r>
          </w:p>
          <w:p w14:paraId="069670B3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35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E4976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4</w:t>
            </w:r>
          </w:p>
          <w:p w14:paraId="26051AD0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 (19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257C9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6</w:t>
            </w:r>
          </w:p>
          <w:p w14:paraId="024E72AB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 (29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1C9E3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4</w:t>
            </w:r>
          </w:p>
          <w:p w14:paraId="71FAD30B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20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F4C13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7 </w:t>
            </w:r>
          </w:p>
          <w:p w14:paraId="34965124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32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39C90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7 </w:t>
            </w:r>
          </w:p>
          <w:p w14:paraId="5689E28E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35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53BCE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5 </w:t>
            </w:r>
          </w:p>
          <w:p w14:paraId="6393F59F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24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2BFE9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3 </w:t>
            </w:r>
          </w:p>
          <w:p w14:paraId="21C934BF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16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95AD4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5 </w:t>
            </w:r>
          </w:p>
          <w:p w14:paraId="7F1E4FE1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22)</w:t>
            </w:r>
          </w:p>
        </w:tc>
      </w:tr>
      <w:tr w:rsidR="00C71F40" w:rsidRPr="00E728F5" w14:paraId="39D138E6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55753" w14:textId="77777777" w:rsidR="00C71F40" w:rsidRPr="00E728F5" w:rsidRDefault="00C71F40" w:rsidP="008831CD">
            <w:pPr>
              <w:spacing w:line="276" w:lineRule="auto"/>
              <w:ind w:left="288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Mean HH (SD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3B51D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4.01 </w:t>
            </w:r>
          </w:p>
          <w:p w14:paraId="4397E896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.82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28E2C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3.88 </w:t>
            </w:r>
          </w:p>
          <w:p w14:paraId="03D4F2FF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.83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ADF48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4.03 (.69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47AF0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3.95 (.83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D225B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3.91 </w:t>
            </w:r>
          </w:p>
          <w:p w14:paraId="709BB660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.80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07F5B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4.09 </w:t>
            </w:r>
          </w:p>
          <w:p w14:paraId="2E1290EA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.73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E2618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4.12 </w:t>
            </w:r>
          </w:p>
          <w:p w14:paraId="66182C53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.76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9628A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4.13 </w:t>
            </w:r>
          </w:p>
          <w:p w14:paraId="0DF621AD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.89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69FA6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4.08 </w:t>
            </w:r>
          </w:p>
          <w:p w14:paraId="7FD766D0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.98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02CA8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3.92 </w:t>
            </w:r>
          </w:p>
          <w:p w14:paraId="070DDC83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.96)</w:t>
            </w:r>
          </w:p>
        </w:tc>
      </w:tr>
      <w:tr w:rsidR="00C71F40" w:rsidRPr="00E728F5" w14:paraId="104C300C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0A8F2" w14:textId="77777777" w:rsidR="00C71F40" w:rsidRPr="00E728F5" w:rsidRDefault="00C71F40" w:rsidP="008831CD">
            <w:pPr>
              <w:spacing w:line="276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ollow-up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E1A24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DA2D4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C915A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13117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521E3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1D5D5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53A73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02119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29552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75172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C71F40" w:rsidRPr="00E728F5" w14:paraId="4CBEAB8F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C0796" w14:textId="77777777" w:rsidR="00C71F40" w:rsidRPr="00E728F5" w:rsidRDefault="00C71F40" w:rsidP="008831CD">
            <w:pPr>
              <w:spacing w:line="276" w:lineRule="auto"/>
              <w:ind w:left="288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Mean HH (SD) with NA imputatio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BED6A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4.18 </w:t>
            </w:r>
          </w:p>
          <w:p w14:paraId="4B6FF93D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.85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96B35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17</w:t>
            </w:r>
          </w:p>
          <w:p w14:paraId="6152A61F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eastAsia="Times New Roman" w:cstheme="minorHAnsi"/>
                <w:color w:val="000000"/>
              </w:rPr>
              <w:t>(.87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BD33F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23</w:t>
            </w:r>
          </w:p>
          <w:p w14:paraId="52A3E583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.71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8B352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10</w:t>
            </w:r>
          </w:p>
          <w:p w14:paraId="06F43DBD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.78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13354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3.91</w:t>
            </w:r>
          </w:p>
          <w:p w14:paraId="5A4B1C25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.73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3903C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13</w:t>
            </w:r>
          </w:p>
          <w:p w14:paraId="68410AA3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1.00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1FBF0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35</w:t>
            </w:r>
          </w:p>
          <w:p w14:paraId="586AEF2B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.76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61B51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10</w:t>
            </w:r>
          </w:p>
          <w:p w14:paraId="7D32ABF8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.01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C361E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21</w:t>
            </w:r>
          </w:p>
          <w:p w14:paraId="35B4DB77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.94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43167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42</w:t>
            </w:r>
          </w:p>
          <w:p w14:paraId="16F84012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.79</w:t>
            </w:r>
            <w:r w:rsidRPr="00F83307">
              <w:rPr>
                <w:rFonts w:cstheme="minorHAnsi"/>
              </w:rPr>
              <w:t>)</w:t>
            </w:r>
          </w:p>
        </w:tc>
      </w:tr>
      <w:tr w:rsidR="00C71F40" w:rsidRPr="00E728F5" w14:paraId="52D9850D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86F8E" w14:textId="77777777" w:rsidR="00C71F40" w:rsidRPr="00E728F5" w:rsidRDefault="00C71F40" w:rsidP="008831CD">
            <w:pPr>
              <w:spacing w:line="276" w:lineRule="auto"/>
              <w:ind w:left="288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>Mean HH (SD) without NA imputatio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C75ED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 xml:space="preserve">4.21 </w:t>
            </w:r>
          </w:p>
          <w:p w14:paraId="40F4C8AF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.91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3B546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36</w:t>
            </w:r>
          </w:p>
          <w:p w14:paraId="340DEDC9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.69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80A12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52</w:t>
            </w:r>
          </w:p>
          <w:p w14:paraId="5357040B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.52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2F9FB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27</w:t>
            </w:r>
          </w:p>
          <w:p w14:paraId="407CDFCF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.79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2E8EF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3.86</w:t>
            </w:r>
          </w:p>
          <w:p w14:paraId="31CEDF68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.72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D76AA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3.99</w:t>
            </w:r>
          </w:p>
          <w:p w14:paraId="649E4873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1.29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E44D0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61</w:t>
            </w:r>
          </w:p>
          <w:p w14:paraId="00B29BA9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.42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A496E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3.77</w:t>
            </w:r>
          </w:p>
          <w:p w14:paraId="28AFF328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1.23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FFD95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03</w:t>
            </w:r>
          </w:p>
          <w:p w14:paraId="5D7FEB82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1.17</w:t>
            </w:r>
            <w:r w:rsidRPr="00F83307">
              <w:rPr>
                <w:rFonts w:cstheme="minorHAnsi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AC4C7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eastAsia="Times New Roman" w:cstheme="minorHAnsi"/>
                <w:color w:val="000000"/>
              </w:rPr>
              <w:t>4.42</w:t>
            </w:r>
          </w:p>
          <w:p w14:paraId="73DBD078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</w:t>
            </w:r>
            <w:r w:rsidRPr="00F83307">
              <w:rPr>
                <w:rFonts w:eastAsia="Times New Roman" w:cstheme="minorHAnsi"/>
                <w:color w:val="000000"/>
              </w:rPr>
              <w:t>.89</w:t>
            </w:r>
            <w:r w:rsidRPr="00F83307">
              <w:rPr>
                <w:rFonts w:cstheme="minorHAnsi"/>
              </w:rPr>
              <w:t>)</w:t>
            </w:r>
          </w:p>
        </w:tc>
      </w:tr>
      <w:tr w:rsidR="00C71F40" w:rsidRPr="00E728F5" w14:paraId="099EF605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22E7E" w14:textId="77777777" w:rsidR="00C71F40" w:rsidRPr="00E728F5" w:rsidRDefault="00C71F40" w:rsidP="008831CD">
            <w:pPr>
              <w:spacing w:line="276" w:lineRule="auto"/>
              <w:ind w:left="288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 xml:space="preserve">Mean </w:t>
            </w:r>
            <w:r>
              <w:rPr>
                <w:rFonts w:cstheme="minorHAnsi"/>
                <w:b/>
                <w:bCs/>
              </w:rPr>
              <w:t>Engagement</w:t>
            </w:r>
            <w:r w:rsidRPr="00E728F5">
              <w:rPr>
                <w:rFonts w:cstheme="minorHAnsi"/>
                <w:b/>
                <w:bCs/>
              </w:rPr>
              <w:t xml:space="preserve"> (SD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E91C3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4.42</w:t>
            </w:r>
          </w:p>
          <w:p w14:paraId="783A8E39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.94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F1D3D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4.67</w:t>
            </w:r>
          </w:p>
          <w:p w14:paraId="36C199BB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91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37C6A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4.76</w:t>
            </w:r>
          </w:p>
          <w:p w14:paraId="1E38D46A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73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99B30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4.82</w:t>
            </w:r>
          </w:p>
          <w:p w14:paraId="0E032827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9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81DFC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3.86</w:t>
            </w:r>
          </w:p>
          <w:p w14:paraId="601320C4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1.04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CDF56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3.95</w:t>
            </w:r>
          </w:p>
          <w:p w14:paraId="2C70C1CE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90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7D453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4.46</w:t>
            </w:r>
          </w:p>
          <w:p w14:paraId="192961DA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75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B98AC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4.29</w:t>
            </w:r>
          </w:p>
          <w:p w14:paraId="633CEC54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68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3374C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4.53</w:t>
            </w:r>
          </w:p>
          <w:p w14:paraId="34AD1DDA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1.00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EF35B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4.41</w:t>
            </w:r>
          </w:p>
          <w:p w14:paraId="05AAEEFC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1.10)</w:t>
            </w:r>
          </w:p>
        </w:tc>
      </w:tr>
      <w:tr w:rsidR="00C71F40" w:rsidRPr="00E728F5" w14:paraId="14CE95C4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0C155" w14:textId="77777777" w:rsidR="00C71F40" w:rsidRPr="00E728F5" w:rsidRDefault="00C71F40" w:rsidP="008831CD">
            <w:pPr>
              <w:spacing w:line="276" w:lineRule="auto"/>
              <w:ind w:left="288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 xml:space="preserve">Mean </w:t>
            </w:r>
            <w:r>
              <w:rPr>
                <w:rFonts w:cstheme="minorHAnsi"/>
                <w:b/>
                <w:bCs/>
              </w:rPr>
              <w:t>Usability</w:t>
            </w:r>
            <w:r w:rsidRPr="00E728F5">
              <w:rPr>
                <w:rFonts w:cstheme="minorHAnsi"/>
                <w:b/>
                <w:bCs/>
              </w:rPr>
              <w:t xml:space="preserve"> (SD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5B776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4.89</w:t>
            </w:r>
          </w:p>
          <w:p w14:paraId="5F2C250C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.72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62EE0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5.16</w:t>
            </w:r>
          </w:p>
          <w:p w14:paraId="0B912856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66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5205D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5.07</w:t>
            </w:r>
          </w:p>
          <w:p w14:paraId="577787AB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66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C9CF1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5.15</w:t>
            </w:r>
          </w:p>
          <w:p w14:paraId="563D79A7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59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0ED0A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4.68</w:t>
            </w:r>
          </w:p>
          <w:p w14:paraId="7A424549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71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90B9C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4.70</w:t>
            </w:r>
          </w:p>
          <w:p w14:paraId="67EF56E1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79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4F590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4.61</w:t>
            </w:r>
          </w:p>
          <w:p w14:paraId="61AD90DE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8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B82A4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4.49</w:t>
            </w:r>
          </w:p>
          <w:p w14:paraId="1AEFC04C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85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0DA9A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5.14</w:t>
            </w:r>
          </w:p>
          <w:p w14:paraId="6DBF5295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41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01C15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4.98</w:t>
            </w:r>
          </w:p>
          <w:p w14:paraId="4DD23881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69)</w:t>
            </w:r>
          </w:p>
        </w:tc>
      </w:tr>
      <w:tr w:rsidR="00C71F40" w:rsidRPr="00E728F5" w14:paraId="3A4FC648" w14:textId="77777777" w:rsidTr="00C71F40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43F11" w14:textId="77777777" w:rsidR="00C71F40" w:rsidRPr="00E728F5" w:rsidRDefault="00C71F40" w:rsidP="008831CD">
            <w:pPr>
              <w:spacing w:line="276" w:lineRule="auto"/>
              <w:ind w:left="288"/>
              <w:rPr>
                <w:rFonts w:cstheme="minorHAnsi"/>
                <w:b/>
                <w:bCs/>
              </w:rPr>
            </w:pPr>
            <w:r w:rsidRPr="00E728F5">
              <w:rPr>
                <w:rFonts w:cstheme="minorHAnsi"/>
                <w:b/>
                <w:bCs/>
              </w:rPr>
              <w:t xml:space="preserve">Mean </w:t>
            </w:r>
            <w:r>
              <w:rPr>
                <w:rFonts w:cstheme="minorHAnsi"/>
                <w:b/>
                <w:bCs/>
              </w:rPr>
              <w:t xml:space="preserve">Satisfaction </w:t>
            </w:r>
            <w:r w:rsidRPr="00E728F5">
              <w:rPr>
                <w:rFonts w:cstheme="minorHAnsi"/>
                <w:b/>
                <w:bCs/>
              </w:rPr>
              <w:t>(SD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4583A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2.01</w:t>
            </w:r>
          </w:p>
          <w:p w14:paraId="24B975E0" w14:textId="77777777" w:rsidR="00C71F40" w:rsidRPr="00F83307" w:rsidRDefault="00C71F40" w:rsidP="008831CD">
            <w:pPr>
              <w:spacing w:line="276" w:lineRule="auto"/>
              <w:jc w:val="right"/>
              <w:rPr>
                <w:rFonts w:cstheme="minorHAnsi"/>
              </w:rPr>
            </w:pPr>
            <w:r w:rsidRPr="00F83307">
              <w:rPr>
                <w:rFonts w:cstheme="minorHAnsi"/>
              </w:rPr>
              <w:t>(.55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BCCD1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2.13</w:t>
            </w:r>
          </w:p>
          <w:p w14:paraId="661D61D6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44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F4EF3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2.12</w:t>
            </w:r>
          </w:p>
          <w:p w14:paraId="67C46B95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59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032E1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2.24</w:t>
            </w:r>
          </w:p>
          <w:p w14:paraId="068CD655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4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72044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1.75</w:t>
            </w:r>
          </w:p>
          <w:p w14:paraId="006DC30C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69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05DE2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1.75</w:t>
            </w:r>
          </w:p>
          <w:p w14:paraId="737E5541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61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9A61F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2.05</w:t>
            </w:r>
          </w:p>
          <w:p w14:paraId="3186CD1A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43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7301F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1.80</w:t>
            </w:r>
          </w:p>
          <w:p w14:paraId="467DC84A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69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98D1B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2.18</w:t>
            </w:r>
          </w:p>
          <w:p w14:paraId="6C2736EC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46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2EE13" w14:textId="77777777" w:rsidR="00C71F40" w:rsidRPr="00F83307" w:rsidRDefault="00C71F40" w:rsidP="008831CD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2.09</w:t>
            </w:r>
          </w:p>
          <w:p w14:paraId="4F242FEF" w14:textId="77777777" w:rsidR="00C71F40" w:rsidRPr="00F83307" w:rsidRDefault="00C71F40" w:rsidP="008831CD">
            <w:pPr>
              <w:spacing w:line="276" w:lineRule="auto"/>
              <w:jc w:val="right"/>
              <w:rPr>
                <w:rFonts w:eastAsia="Times New Roman" w:cstheme="minorHAnsi"/>
                <w:color w:val="000000"/>
              </w:rPr>
            </w:pPr>
            <w:r w:rsidRPr="00F83307">
              <w:rPr>
                <w:rFonts w:ascii="Calibri" w:hAnsi="Calibri" w:cs="Calibri"/>
                <w:color w:val="000000"/>
              </w:rPr>
              <w:t>(.43)</w:t>
            </w:r>
          </w:p>
        </w:tc>
      </w:tr>
      <w:tr w:rsidR="00C71F40" w:rsidRPr="00BE6A2B" w14:paraId="5AEE8AC6" w14:textId="77777777" w:rsidTr="00C71F40">
        <w:tc>
          <w:tcPr>
            <w:tcW w:w="9406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6858F" w14:textId="77777777" w:rsidR="00C71F40" w:rsidRPr="006B2148" w:rsidRDefault="00C71F40" w:rsidP="008831CD">
            <w:pPr>
              <w:spacing w:line="276" w:lineRule="auto"/>
              <w:rPr>
                <w:rFonts w:cstheme="minorHAnsi"/>
              </w:rPr>
            </w:pPr>
            <w:r w:rsidRPr="00883B32">
              <w:rPr>
                <w:rFonts w:cstheme="minorHAnsi"/>
                <w:i/>
                <w:iCs/>
              </w:rPr>
              <w:t xml:space="preserve">Note. </w:t>
            </w:r>
            <w:r w:rsidRPr="00883B32">
              <w:rPr>
                <w:rFonts w:cstheme="minorHAnsi"/>
              </w:rPr>
              <w:t xml:space="preserve">SD = Standard deviation; HH = Hand Hygiene. Intervention groups are specified as it follows: H-H = Habit-Habit; H-M = Habit-Motivation; H-S = </w:t>
            </w:r>
            <w:r w:rsidRPr="006B2148">
              <w:rPr>
                <w:rFonts w:cstheme="minorHAnsi"/>
              </w:rPr>
              <w:t>Habit-Social; M-H = Motivation-Habit; M-M = Motivation-Motivation; M-S = Motivation-Social; S-H = Social-Habit; S-M = Social-Motivation; S-S = Social-Social.</w:t>
            </w:r>
          </w:p>
        </w:tc>
      </w:tr>
      <w:bookmarkEnd w:id="0"/>
    </w:tbl>
    <w:p w14:paraId="127C7BFF" w14:textId="77777777" w:rsidR="00C71F40" w:rsidRPr="00C71F40" w:rsidRDefault="00C71F40" w:rsidP="00C71F40">
      <w:pPr>
        <w:pStyle w:val="ListParagraph"/>
        <w:spacing w:after="0" w:line="276" w:lineRule="auto"/>
        <w:ind w:left="360"/>
        <w:rPr>
          <w:rFonts w:cstheme="minorHAnsi"/>
          <w:b/>
          <w:bCs/>
        </w:rPr>
      </w:pPr>
    </w:p>
    <w:p w14:paraId="15F88DAD" w14:textId="77777777" w:rsidR="00DF186B" w:rsidRDefault="00DF186B">
      <w:pPr>
        <w:rPr>
          <w:b/>
          <w:bCs/>
        </w:rPr>
        <w:sectPr w:rsidR="00DF186B" w:rsidSect="00C03672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31551E6B" w14:textId="0BD010C0" w:rsidR="00DF186B" w:rsidRDefault="00DF186B" w:rsidP="00DF186B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b/>
          <w:bCs/>
        </w:rPr>
      </w:pPr>
      <w:r w:rsidRPr="00762773">
        <w:rPr>
          <w:rFonts w:cstheme="minorHAnsi"/>
          <w:b/>
          <w:bCs/>
        </w:rPr>
        <w:lastRenderedPageBreak/>
        <w:t>Main effects and interactions between modules on hand hygiene behavior at key times</w:t>
      </w:r>
      <w:r>
        <w:rPr>
          <w:rFonts w:cstheme="minorHAnsi"/>
          <w:b/>
          <w:bCs/>
        </w:rPr>
        <w:t>, including results from robust ANOVA.</w:t>
      </w:r>
    </w:p>
    <w:p w14:paraId="44E49413" w14:textId="77777777" w:rsidR="00DF186B" w:rsidRPr="00C71F40" w:rsidRDefault="00DF186B" w:rsidP="00DF186B">
      <w:pPr>
        <w:pStyle w:val="ListParagraph"/>
        <w:spacing w:after="0" w:line="276" w:lineRule="auto"/>
        <w:ind w:left="360"/>
        <w:rPr>
          <w:rFonts w:cstheme="minorHAnsi"/>
          <w:b/>
          <w:bCs/>
        </w:rPr>
      </w:pPr>
    </w:p>
    <w:tbl>
      <w:tblPr>
        <w:tblStyle w:val="TableGrid"/>
        <w:tblW w:w="5004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855"/>
        <w:gridCol w:w="1284"/>
        <w:gridCol w:w="1797"/>
        <w:gridCol w:w="606"/>
        <w:gridCol w:w="1026"/>
        <w:gridCol w:w="1114"/>
        <w:gridCol w:w="1029"/>
        <w:gridCol w:w="1377"/>
        <w:gridCol w:w="1544"/>
        <w:gridCol w:w="1475"/>
        <w:gridCol w:w="1183"/>
      </w:tblGrid>
      <w:tr w:rsidR="00DF186B" w:rsidRPr="00762773" w14:paraId="3F3D52E3" w14:textId="77777777" w:rsidTr="00DF186B"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6A7C1AAA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bookmarkStart w:id="1" w:name="_Hlk106886637"/>
            <w:bookmarkStart w:id="2" w:name="_Hlk121826708"/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3617E571" w14:textId="77777777" w:rsidR="00DF186B" w:rsidRPr="00762773" w:rsidRDefault="00DF186B" w:rsidP="008831CD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4DC9F94A" w14:textId="77777777" w:rsidR="00DF186B" w:rsidRPr="00762773" w:rsidRDefault="00DF186B" w:rsidP="008831CD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14:paraId="586D7289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2291" w:type="pct"/>
            <w:gridSpan w:val="5"/>
            <w:tcBorders>
              <w:top w:val="single" w:sz="4" w:space="0" w:color="auto"/>
            </w:tcBorders>
          </w:tcPr>
          <w:p w14:paraId="79CFC5C3" w14:textId="77777777" w:rsidR="00DF186B" w:rsidRPr="00762773" w:rsidRDefault="00DF186B" w:rsidP="008831CD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62773">
              <w:rPr>
                <w:rFonts w:cstheme="minorHAnsi"/>
                <w:b/>
                <w:bCs/>
              </w:rPr>
              <w:t>Parametric ANOVA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14:paraId="32E2BB6F" w14:textId="77777777" w:rsidR="00DF186B" w:rsidRPr="00762773" w:rsidRDefault="00DF186B" w:rsidP="008831CD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62773">
              <w:rPr>
                <w:rFonts w:cstheme="minorHAnsi"/>
                <w:b/>
                <w:bCs/>
              </w:rPr>
              <w:t>Robust ANOVA</w:t>
            </w:r>
          </w:p>
        </w:tc>
      </w:tr>
      <w:bookmarkEnd w:id="1"/>
      <w:tr w:rsidR="00DF186B" w:rsidRPr="00762773" w14:paraId="39A9B556" w14:textId="77777777" w:rsidTr="00DF186B">
        <w:tc>
          <w:tcPr>
            <w:tcW w:w="322" w:type="pct"/>
            <w:vAlign w:val="center"/>
          </w:tcPr>
          <w:p w14:paraId="2EA1A5D5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62773">
              <w:rPr>
                <w:rFonts w:cstheme="minorHAnsi"/>
                <w:b/>
                <w:bCs/>
              </w:rPr>
              <w:t>Hp</w:t>
            </w:r>
          </w:p>
        </w:tc>
        <w:tc>
          <w:tcPr>
            <w:tcW w:w="483" w:type="pct"/>
          </w:tcPr>
          <w:p w14:paraId="0A63AE47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utcome</w:t>
            </w:r>
          </w:p>
        </w:tc>
        <w:tc>
          <w:tcPr>
            <w:tcW w:w="676" w:type="pct"/>
            <w:vAlign w:val="center"/>
          </w:tcPr>
          <w:p w14:paraId="2D21A1BA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62773">
              <w:rPr>
                <w:rFonts w:cstheme="minorHAnsi"/>
                <w:b/>
                <w:bCs/>
              </w:rPr>
              <w:t>Factor</w:t>
            </w:r>
          </w:p>
        </w:tc>
        <w:tc>
          <w:tcPr>
            <w:tcW w:w="228" w:type="pct"/>
            <w:vAlign w:val="center"/>
          </w:tcPr>
          <w:p w14:paraId="7E461E6E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762773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386" w:type="pct"/>
          </w:tcPr>
          <w:p w14:paraId="630A5533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762773">
              <w:rPr>
                <w:rFonts w:cstheme="minorHAnsi"/>
                <w:b/>
                <w:bCs/>
              </w:rPr>
              <w:t>F</w:t>
            </w:r>
          </w:p>
        </w:tc>
        <w:tc>
          <w:tcPr>
            <w:tcW w:w="419" w:type="pct"/>
          </w:tcPr>
          <w:p w14:paraId="1E736D75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proofErr w:type="spellStart"/>
            <w:r w:rsidRPr="00762773">
              <w:rPr>
                <w:rFonts w:cstheme="minorHAnsi"/>
                <w:b/>
                <w:bCs/>
              </w:rPr>
              <w:t>df</w:t>
            </w:r>
            <w:proofErr w:type="spellEnd"/>
          </w:p>
        </w:tc>
        <w:tc>
          <w:tcPr>
            <w:tcW w:w="387" w:type="pct"/>
          </w:tcPr>
          <w:p w14:paraId="4D3AD282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2B3EA4">
              <w:rPr>
                <w:rFonts w:cstheme="minorHAnsi"/>
                <w:b/>
                <w:bCs/>
                <w:i/>
                <w:iCs/>
              </w:rPr>
              <w:t>P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762773">
              <w:rPr>
                <w:rFonts w:cstheme="minorHAnsi"/>
                <w:b/>
                <w:bCs/>
              </w:rPr>
              <w:t>value</w:t>
            </w:r>
          </w:p>
        </w:tc>
        <w:tc>
          <w:tcPr>
            <w:tcW w:w="518" w:type="pct"/>
          </w:tcPr>
          <w:p w14:paraId="64AA971F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762773">
              <w:rPr>
                <w:rFonts w:cstheme="minorHAnsi"/>
                <w:b/>
                <w:bCs/>
              </w:rPr>
              <w:t>Part Eta Sq</w:t>
            </w:r>
            <w:r w:rsidRPr="00D851CA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581" w:type="pct"/>
          </w:tcPr>
          <w:p w14:paraId="7F746E8D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762773">
              <w:rPr>
                <w:rFonts w:cstheme="minorHAnsi"/>
                <w:b/>
                <w:bCs/>
              </w:rPr>
              <w:t>95% CI</w:t>
            </w:r>
            <w:r w:rsidRPr="00D851CA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555" w:type="pct"/>
          </w:tcPr>
          <w:p w14:paraId="30C225D0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</w:t>
            </w:r>
            <w:r w:rsidRPr="00762773">
              <w:rPr>
                <w:rFonts w:cstheme="minorHAnsi"/>
                <w:b/>
                <w:bCs/>
              </w:rPr>
              <w:t>oefficient</w:t>
            </w:r>
            <w:r w:rsidRPr="00D851CA">
              <w:rPr>
                <w:rFonts w:cstheme="minorHAnsi"/>
                <w:b/>
                <w:bCs/>
                <w:vertAlign w:val="superscript"/>
              </w:rPr>
              <w:t>4</w:t>
            </w:r>
          </w:p>
        </w:tc>
        <w:tc>
          <w:tcPr>
            <w:tcW w:w="445" w:type="pct"/>
          </w:tcPr>
          <w:p w14:paraId="23316984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762773">
              <w:rPr>
                <w:rFonts w:cstheme="minorHAnsi"/>
                <w:b/>
                <w:bCs/>
              </w:rPr>
              <w:t>p-value</w:t>
            </w:r>
          </w:p>
        </w:tc>
      </w:tr>
      <w:tr w:rsidR="00DF186B" w:rsidRPr="00762773" w14:paraId="0FB78632" w14:textId="77777777" w:rsidTr="00DF186B">
        <w:tc>
          <w:tcPr>
            <w:tcW w:w="322" w:type="pct"/>
            <w:vMerge w:val="restart"/>
            <w:vAlign w:val="center"/>
          </w:tcPr>
          <w:p w14:paraId="3E9E698D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762773">
              <w:rPr>
                <w:rFonts w:cstheme="minorHAnsi"/>
              </w:rPr>
              <w:t>H1 - H2</w:t>
            </w:r>
          </w:p>
        </w:tc>
        <w:tc>
          <w:tcPr>
            <w:tcW w:w="483" w:type="pct"/>
            <w:vMerge w:val="restart"/>
          </w:tcPr>
          <w:p w14:paraId="5E4420BC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and Hygiene</w:t>
            </w:r>
          </w:p>
        </w:tc>
        <w:tc>
          <w:tcPr>
            <w:tcW w:w="676" w:type="pct"/>
          </w:tcPr>
          <w:p w14:paraId="76A8B651" w14:textId="77777777" w:rsidR="00DF186B" w:rsidRPr="009D6197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Group</w:t>
            </w:r>
            <w:r w:rsidRPr="009D6197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228" w:type="pct"/>
            <w:vMerge w:val="restart"/>
            <w:vAlign w:val="center"/>
          </w:tcPr>
          <w:p w14:paraId="41674274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762773">
              <w:rPr>
                <w:rFonts w:cstheme="minorHAnsi"/>
              </w:rPr>
              <w:t>190</w:t>
            </w:r>
          </w:p>
        </w:tc>
        <w:tc>
          <w:tcPr>
            <w:tcW w:w="386" w:type="pct"/>
          </w:tcPr>
          <w:p w14:paraId="316D2DE3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33</w:t>
            </w:r>
          </w:p>
        </w:tc>
        <w:tc>
          <w:tcPr>
            <w:tcW w:w="419" w:type="pct"/>
          </w:tcPr>
          <w:p w14:paraId="44863DD3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8</w:t>
            </w:r>
          </w:p>
        </w:tc>
        <w:tc>
          <w:tcPr>
            <w:tcW w:w="387" w:type="pct"/>
          </w:tcPr>
          <w:p w14:paraId="6CFE91C1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954</w:t>
            </w:r>
          </w:p>
        </w:tc>
        <w:tc>
          <w:tcPr>
            <w:tcW w:w="518" w:type="pct"/>
          </w:tcPr>
          <w:p w14:paraId="7D2A8B9A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01</w:t>
            </w:r>
          </w:p>
        </w:tc>
        <w:tc>
          <w:tcPr>
            <w:tcW w:w="581" w:type="pct"/>
          </w:tcPr>
          <w:p w14:paraId="643A81C3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[0.00, 1.00]</w:t>
            </w:r>
          </w:p>
        </w:tc>
        <w:tc>
          <w:tcPr>
            <w:tcW w:w="555" w:type="pct"/>
          </w:tcPr>
          <w:p w14:paraId="3391088E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75</w:t>
            </w:r>
          </w:p>
        </w:tc>
        <w:tc>
          <w:tcPr>
            <w:tcW w:w="445" w:type="pct"/>
          </w:tcPr>
          <w:p w14:paraId="5E020CF2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646</w:t>
            </w:r>
          </w:p>
        </w:tc>
      </w:tr>
      <w:tr w:rsidR="00DF186B" w:rsidRPr="00762773" w14:paraId="21FC7938" w14:textId="77777777" w:rsidTr="00DF186B">
        <w:tc>
          <w:tcPr>
            <w:tcW w:w="322" w:type="pct"/>
            <w:vMerge/>
            <w:vAlign w:val="center"/>
          </w:tcPr>
          <w:p w14:paraId="0EA3DD52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483" w:type="pct"/>
            <w:vMerge/>
          </w:tcPr>
          <w:p w14:paraId="3F6E4C42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676" w:type="pct"/>
          </w:tcPr>
          <w:p w14:paraId="05706608" w14:textId="77777777" w:rsidR="00DF186B" w:rsidRPr="009D6197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Time (T1-T3)</w:t>
            </w:r>
          </w:p>
        </w:tc>
        <w:tc>
          <w:tcPr>
            <w:tcW w:w="228" w:type="pct"/>
            <w:vMerge/>
            <w:vAlign w:val="center"/>
          </w:tcPr>
          <w:p w14:paraId="44070385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386" w:type="pct"/>
          </w:tcPr>
          <w:p w14:paraId="5C1ECB26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10.95</w:t>
            </w:r>
          </w:p>
        </w:tc>
        <w:tc>
          <w:tcPr>
            <w:tcW w:w="419" w:type="pct"/>
          </w:tcPr>
          <w:p w14:paraId="246455BC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387" w:type="pct"/>
          </w:tcPr>
          <w:p w14:paraId="3839DA79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001</w:t>
            </w:r>
          </w:p>
        </w:tc>
        <w:tc>
          <w:tcPr>
            <w:tcW w:w="518" w:type="pct"/>
          </w:tcPr>
          <w:p w14:paraId="1E7F313F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06</w:t>
            </w:r>
          </w:p>
        </w:tc>
        <w:tc>
          <w:tcPr>
            <w:tcW w:w="581" w:type="pct"/>
          </w:tcPr>
          <w:p w14:paraId="1090F6D6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[0.01, 1.00]</w:t>
            </w:r>
          </w:p>
        </w:tc>
        <w:tc>
          <w:tcPr>
            <w:tcW w:w="555" w:type="pct"/>
          </w:tcPr>
          <w:p w14:paraId="245A2505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11.71</w:t>
            </w:r>
          </w:p>
        </w:tc>
        <w:tc>
          <w:tcPr>
            <w:tcW w:w="445" w:type="pct"/>
          </w:tcPr>
          <w:p w14:paraId="314AE9EA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001</w:t>
            </w:r>
          </w:p>
        </w:tc>
      </w:tr>
      <w:tr w:rsidR="00DF186B" w:rsidRPr="00762773" w14:paraId="77101A9E" w14:textId="77777777" w:rsidTr="00DF186B">
        <w:tc>
          <w:tcPr>
            <w:tcW w:w="322" w:type="pct"/>
            <w:vMerge/>
            <w:vAlign w:val="center"/>
          </w:tcPr>
          <w:p w14:paraId="6DC3308F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483" w:type="pct"/>
            <w:vMerge/>
          </w:tcPr>
          <w:p w14:paraId="742AC845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676" w:type="pct"/>
          </w:tcPr>
          <w:p w14:paraId="2851F5AE" w14:textId="77777777" w:rsidR="00DF186B" w:rsidRPr="009D6197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Time*Group</w:t>
            </w:r>
          </w:p>
        </w:tc>
        <w:tc>
          <w:tcPr>
            <w:tcW w:w="228" w:type="pct"/>
            <w:vMerge/>
            <w:vAlign w:val="center"/>
          </w:tcPr>
          <w:p w14:paraId="6B4ADC5D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386" w:type="pct"/>
          </w:tcPr>
          <w:p w14:paraId="31F4D8EB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1.19</w:t>
            </w:r>
          </w:p>
        </w:tc>
        <w:tc>
          <w:tcPr>
            <w:tcW w:w="419" w:type="pct"/>
          </w:tcPr>
          <w:p w14:paraId="19327009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8</w:t>
            </w:r>
          </w:p>
        </w:tc>
        <w:tc>
          <w:tcPr>
            <w:tcW w:w="387" w:type="pct"/>
          </w:tcPr>
          <w:p w14:paraId="3F00D9BE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306</w:t>
            </w:r>
          </w:p>
        </w:tc>
        <w:tc>
          <w:tcPr>
            <w:tcW w:w="518" w:type="pct"/>
          </w:tcPr>
          <w:p w14:paraId="1EAE2B03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05</w:t>
            </w:r>
          </w:p>
        </w:tc>
        <w:tc>
          <w:tcPr>
            <w:tcW w:w="581" w:type="pct"/>
          </w:tcPr>
          <w:p w14:paraId="1AB4D587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[0.00, 1.00]</w:t>
            </w:r>
          </w:p>
        </w:tc>
        <w:tc>
          <w:tcPr>
            <w:tcW w:w="555" w:type="pct"/>
          </w:tcPr>
          <w:p w14:paraId="267061CE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95</w:t>
            </w:r>
          </w:p>
        </w:tc>
        <w:tc>
          <w:tcPr>
            <w:tcW w:w="445" w:type="pct"/>
          </w:tcPr>
          <w:p w14:paraId="4064D36F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487</w:t>
            </w:r>
          </w:p>
        </w:tc>
      </w:tr>
      <w:tr w:rsidR="00DF186B" w:rsidRPr="00762773" w14:paraId="003CC8E6" w14:textId="77777777" w:rsidTr="00DF186B">
        <w:tc>
          <w:tcPr>
            <w:tcW w:w="322" w:type="pct"/>
            <w:vMerge w:val="restart"/>
            <w:vAlign w:val="center"/>
          </w:tcPr>
          <w:p w14:paraId="3FDA22AC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762773">
              <w:rPr>
                <w:rFonts w:cstheme="minorHAnsi"/>
              </w:rPr>
              <w:t>H3</w:t>
            </w:r>
          </w:p>
        </w:tc>
        <w:tc>
          <w:tcPr>
            <w:tcW w:w="483" w:type="pct"/>
            <w:vMerge w:val="restart"/>
          </w:tcPr>
          <w:p w14:paraId="2E710351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and Hygiene</w:t>
            </w:r>
          </w:p>
        </w:tc>
        <w:tc>
          <w:tcPr>
            <w:tcW w:w="676" w:type="pct"/>
          </w:tcPr>
          <w:p w14:paraId="4099044E" w14:textId="77777777" w:rsidR="00DF186B" w:rsidRPr="009D6197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Habit</w:t>
            </w:r>
          </w:p>
        </w:tc>
        <w:tc>
          <w:tcPr>
            <w:tcW w:w="228" w:type="pct"/>
            <w:vMerge w:val="restart"/>
            <w:vAlign w:val="center"/>
          </w:tcPr>
          <w:p w14:paraId="494701EC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762773">
              <w:rPr>
                <w:rFonts w:cstheme="minorHAnsi"/>
              </w:rPr>
              <w:t>190</w:t>
            </w:r>
          </w:p>
        </w:tc>
        <w:tc>
          <w:tcPr>
            <w:tcW w:w="386" w:type="pct"/>
          </w:tcPr>
          <w:p w14:paraId="44218F8E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1.25</w:t>
            </w:r>
          </w:p>
        </w:tc>
        <w:tc>
          <w:tcPr>
            <w:tcW w:w="419" w:type="pct"/>
          </w:tcPr>
          <w:p w14:paraId="568D05BD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1</w:t>
            </w:r>
          </w:p>
        </w:tc>
        <w:tc>
          <w:tcPr>
            <w:tcW w:w="387" w:type="pct"/>
          </w:tcPr>
          <w:p w14:paraId="7B22049D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265</w:t>
            </w:r>
          </w:p>
        </w:tc>
        <w:tc>
          <w:tcPr>
            <w:tcW w:w="518" w:type="pct"/>
          </w:tcPr>
          <w:p w14:paraId="6317FCE2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01</w:t>
            </w:r>
          </w:p>
        </w:tc>
        <w:tc>
          <w:tcPr>
            <w:tcW w:w="581" w:type="pct"/>
          </w:tcPr>
          <w:p w14:paraId="2A4D6210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[0.00, 1.00]</w:t>
            </w:r>
          </w:p>
        </w:tc>
        <w:tc>
          <w:tcPr>
            <w:tcW w:w="555" w:type="pct"/>
          </w:tcPr>
          <w:p w14:paraId="75B7D23B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3.03</w:t>
            </w:r>
          </w:p>
        </w:tc>
        <w:tc>
          <w:tcPr>
            <w:tcW w:w="445" w:type="pct"/>
          </w:tcPr>
          <w:p w14:paraId="28091A25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085</w:t>
            </w:r>
          </w:p>
        </w:tc>
      </w:tr>
      <w:tr w:rsidR="00DF186B" w:rsidRPr="00762773" w14:paraId="3FE5A5F2" w14:textId="77777777" w:rsidTr="00DF186B">
        <w:tc>
          <w:tcPr>
            <w:tcW w:w="322" w:type="pct"/>
            <w:vMerge/>
            <w:vAlign w:val="center"/>
          </w:tcPr>
          <w:p w14:paraId="36F3CFA9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483" w:type="pct"/>
            <w:vMerge/>
          </w:tcPr>
          <w:p w14:paraId="42725166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676" w:type="pct"/>
          </w:tcPr>
          <w:p w14:paraId="36A99776" w14:textId="77777777" w:rsidR="00DF186B" w:rsidRPr="009D6197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Time (T1-T3)</w:t>
            </w:r>
          </w:p>
        </w:tc>
        <w:tc>
          <w:tcPr>
            <w:tcW w:w="228" w:type="pct"/>
            <w:vMerge/>
            <w:vAlign w:val="center"/>
          </w:tcPr>
          <w:p w14:paraId="232468CE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386" w:type="pct"/>
          </w:tcPr>
          <w:p w14:paraId="46D55FA2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10.87</w:t>
            </w:r>
          </w:p>
        </w:tc>
        <w:tc>
          <w:tcPr>
            <w:tcW w:w="419" w:type="pct"/>
          </w:tcPr>
          <w:p w14:paraId="02C2978E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387" w:type="pct"/>
          </w:tcPr>
          <w:p w14:paraId="7E3CE3EC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001</w:t>
            </w:r>
          </w:p>
        </w:tc>
        <w:tc>
          <w:tcPr>
            <w:tcW w:w="518" w:type="pct"/>
          </w:tcPr>
          <w:p w14:paraId="0100BD91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05</w:t>
            </w:r>
          </w:p>
        </w:tc>
        <w:tc>
          <w:tcPr>
            <w:tcW w:w="581" w:type="pct"/>
          </w:tcPr>
          <w:p w14:paraId="14750C37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[0.01, 1.00]</w:t>
            </w:r>
          </w:p>
        </w:tc>
        <w:tc>
          <w:tcPr>
            <w:tcW w:w="555" w:type="pct"/>
          </w:tcPr>
          <w:p w14:paraId="696257B8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16.12</w:t>
            </w:r>
          </w:p>
        </w:tc>
        <w:tc>
          <w:tcPr>
            <w:tcW w:w="445" w:type="pct"/>
          </w:tcPr>
          <w:p w14:paraId="7CCC2CF5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</w:t>
            </w:r>
            <w:r w:rsidRPr="00AF0463">
              <w:rPr>
                <w:rFonts w:cstheme="minorHAnsi"/>
                <w:b/>
                <w:bCs/>
              </w:rPr>
              <w:t>.00</w:t>
            </w:r>
            <w:r>
              <w:rPr>
                <w:rFonts w:cstheme="minorHAnsi"/>
                <w:b/>
                <w:bCs/>
              </w:rPr>
              <w:t>1</w:t>
            </w:r>
          </w:p>
        </w:tc>
      </w:tr>
      <w:tr w:rsidR="00DF186B" w:rsidRPr="00762773" w14:paraId="59734BAE" w14:textId="77777777" w:rsidTr="00DF186B">
        <w:tc>
          <w:tcPr>
            <w:tcW w:w="322" w:type="pct"/>
            <w:vMerge/>
            <w:vAlign w:val="center"/>
          </w:tcPr>
          <w:p w14:paraId="681C00F7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483" w:type="pct"/>
            <w:vMerge/>
          </w:tcPr>
          <w:p w14:paraId="155DEB96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676" w:type="pct"/>
          </w:tcPr>
          <w:p w14:paraId="4F238387" w14:textId="77777777" w:rsidR="00DF186B" w:rsidRPr="009D6197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Time*habit</w:t>
            </w:r>
          </w:p>
        </w:tc>
        <w:tc>
          <w:tcPr>
            <w:tcW w:w="228" w:type="pct"/>
            <w:vMerge/>
            <w:vAlign w:val="center"/>
          </w:tcPr>
          <w:p w14:paraId="2079A810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386" w:type="pct"/>
          </w:tcPr>
          <w:p w14:paraId="7631355E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1.07</w:t>
            </w:r>
          </w:p>
        </w:tc>
        <w:tc>
          <w:tcPr>
            <w:tcW w:w="419" w:type="pct"/>
          </w:tcPr>
          <w:p w14:paraId="58D942E5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1</w:t>
            </w:r>
          </w:p>
        </w:tc>
        <w:tc>
          <w:tcPr>
            <w:tcW w:w="387" w:type="pct"/>
          </w:tcPr>
          <w:p w14:paraId="21E82CD3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301</w:t>
            </w:r>
          </w:p>
        </w:tc>
        <w:tc>
          <w:tcPr>
            <w:tcW w:w="518" w:type="pct"/>
          </w:tcPr>
          <w:p w14:paraId="630C6820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01</w:t>
            </w:r>
          </w:p>
        </w:tc>
        <w:tc>
          <w:tcPr>
            <w:tcW w:w="581" w:type="pct"/>
          </w:tcPr>
          <w:p w14:paraId="6E038CC8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[0.00, 1.00]</w:t>
            </w:r>
          </w:p>
        </w:tc>
        <w:tc>
          <w:tcPr>
            <w:tcW w:w="555" w:type="pct"/>
          </w:tcPr>
          <w:p w14:paraId="193CC9D9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1.33</w:t>
            </w:r>
          </w:p>
        </w:tc>
        <w:tc>
          <w:tcPr>
            <w:tcW w:w="445" w:type="pct"/>
          </w:tcPr>
          <w:p w14:paraId="4C18409B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251</w:t>
            </w:r>
          </w:p>
        </w:tc>
      </w:tr>
      <w:tr w:rsidR="00DF186B" w:rsidRPr="00762773" w14:paraId="654068BE" w14:textId="77777777" w:rsidTr="00DF186B">
        <w:tc>
          <w:tcPr>
            <w:tcW w:w="322" w:type="pct"/>
            <w:vMerge w:val="restart"/>
            <w:vAlign w:val="center"/>
          </w:tcPr>
          <w:p w14:paraId="372B3617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762773">
              <w:rPr>
                <w:rFonts w:cstheme="minorHAnsi"/>
              </w:rPr>
              <w:t>H4</w:t>
            </w:r>
          </w:p>
        </w:tc>
        <w:tc>
          <w:tcPr>
            <w:tcW w:w="483" w:type="pct"/>
            <w:vMerge w:val="restart"/>
          </w:tcPr>
          <w:p w14:paraId="0FC6EF11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and Hygiene</w:t>
            </w:r>
          </w:p>
        </w:tc>
        <w:tc>
          <w:tcPr>
            <w:tcW w:w="676" w:type="pct"/>
          </w:tcPr>
          <w:p w14:paraId="5DCE296E" w14:textId="77777777" w:rsidR="00DF186B" w:rsidRPr="009D6197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Motivation</w:t>
            </w:r>
          </w:p>
        </w:tc>
        <w:tc>
          <w:tcPr>
            <w:tcW w:w="228" w:type="pct"/>
            <w:vMerge w:val="restart"/>
            <w:vAlign w:val="center"/>
          </w:tcPr>
          <w:p w14:paraId="49183B06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762773">
              <w:rPr>
                <w:rFonts w:cstheme="minorHAnsi"/>
              </w:rPr>
              <w:t>190</w:t>
            </w:r>
          </w:p>
        </w:tc>
        <w:tc>
          <w:tcPr>
            <w:tcW w:w="386" w:type="pct"/>
          </w:tcPr>
          <w:p w14:paraId="419D3BC2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00</w:t>
            </w:r>
          </w:p>
        </w:tc>
        <w:tc>
          <w:tcPr>
            <w:tcW w:w="419" w:type="pct"/>
          </w:tcPr>
          <w:p w14:paraId="480A4E81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1</w:t>
            </w:r>
          </w:p>
        </w:tc>
        <w:tc>
          <w:tcPr>
            <w:tcW w:w="387" w:type="pct"/>
          </w:tcPr>
          <w:p w14:paraId="4E727A36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995</w:t>
            </w:r>
          </w:p>
        </w:tc>
        <w:tc>
          <w:tcPr>
            <w:tcW w:w="518" w:type="pct"/>
          </w:tcPr>
          <w:p w14:paraId="18C7512C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00</w:t>
            </w:r>
          </w:p>
        </w:tc>
        <w:tc>
          <w:tcPr>
            <w:tcW w:w="581" w:type="pct"/>
          </w:tcPr>
          <w:p w14:paraId="3181B983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[0.00, 1.00]</w:t>
            </w:r>
          </w:p>
        </w:tc>
        <w:tc>
          <w:tcPr>
            <w:tcW w:w="555" w:type="pct"/>
          </w:tcPr>
          <w:p w14:paraId="58B696BA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75</w:t>
            </w:r>
          </w:p>
        </w:tc>
        <w:tc>
          <w:tcPr>
            <w:tcW w:w="445" w:type="pct"/>
          </w:tcPr>
          <w:p w14:paraId="6FC149FD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387</w:t>
            </w:r>
          </w:p>
        </w:tc>
      </w:tr>
      <w:tr w:rsidR="00DF186B" w:rsidRPr="00762773" w14:paraId="7176E9B8" w14:textId="77777777" w:rsidTr="00DF186B">
        <w:tc>
          <w:tcPr>
            <w:tcW w:w="322" w:type="pct"/>
            <w:vMerge/>
            <w:vAlign w:val="center"/>
          </w:tcPr>
          <w:p w14:paraId="72FF2859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483" w:type="pct"/>
            <w:vMerge/>
          </w:tcPr>
          <w:p w14:paraId="41BBCAAE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676" w:type="pct"/>
          </w:tcPr>
          <w:p w14:paraId="5C5B41DC" w14:textId="77777777" w:rsidR="00DF186B" w:rsidRPr="009D6197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Time (T1-T3)</w:t>
            </w:r>
          </w:p>
        </w:tc>
        <w:tc>
          <w:tcPr>
            <w:tcW w:w="228" w:type="pct"/>
            <w:vMerge/>
            <w:vAlign w:val="center"/>
          </w:tcPr>
          <w:p w14:paraId="33FA8E28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386" w:type="pct"/>
          </w:tcPr>
          <w:p w14:paraId="2E2C6A53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10.86</w:t>
            </w:r>
          </w:p>
        </w:tc>
        <w:tc>
          <w:tcPr>
            <w:tcW w:w="419" w:type="pct"/>
          </w:tcPr>
          <w:p w14:paraId="78F7CB2A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387" w:type="pct"/>
          </w:tcPr>
          <w:p w14:paraId="553A025E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001</w:t>
            </w:r>
          </w:p>
        </w:tc>
        <w:tc>
          <w:tcPr>
            <w:tcW w:w="518" w:type="pct"/>
          </w:tcPr>
          <w:p w14:paraId="2D79B095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05</w:t>
            </w:r>
          </w:p>
        </w:tc>
        <w:tc>
          <w:tcPr>
            <w:tcW w:w="581" w:type="pct"/>
          </w:tcPr>
          <w:p w14:paraId="30781534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[0.01, 1.00]</w:t>
            </w:r>
          </w:p>
        </w:tc>
        <w:tc>
          <w:tcPr>
            <w:tcW w:w="555" w:type="pct"/>
          </w:tcPr>
          <w:p w14:paraId="09D233E6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14.80</w:t>
            </w:r>
          </w:p>
        </w:tc>
        <w:tc>
          <w:tcPr>
            <w:tcW w:w="445" w:type="pct"/>
          </w:tcPr>
          <w:p w14:paraId="601DC762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</w:t>
            </w:r>
            <w:r w:rsidRPr="00AF0463">
              <w:rPr>
                <w:rFonts w:cstheme="minorHAnsi"/>
                <w:b/>
                <w:bCs/>
              </w:rPr>
              <w:t>.00</w:t>
            </w:r>
            <w:r>
              <w:rPr>
                <w:rFonts w:cstheme="minorHAnsi"/>
                <w:b/>
                <w:bCs/>
              </w:rPr>
              <w:t>1</w:t>
            </w:r>
          </w:p>
        </w:tc>
      </w:tr>
      <w:tr w:rsidR="00DF186B" w:rsidRPr="00762773" w14:paraId="49E6B293" w14:textId="77777777" w:rsidTr="00DF186B">
        <w:tc>
          <w:tcPr>
            <w:tcW w:w="322" w:type="pct"/>
            <w:vMerge/>
          </w:tcPr>
          <w:p w14:paraId="79F11FFE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483" w:type="pct"/>
            <w:vMerge/>
          </w:tcPr>
          <w:p w14:paraId="32653FB2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676" w:type="pct"/>
          </w:tcPr>
          <w:p w14:paraId="71496335" w14:textId="77777777" w:rsidR="00DF186B" w:rsidRPr="009D6197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Time*Motivation</w:t>
            </w:r>
          </w:p>
        </w:tc>
        <w:tc>
          <w:tcPr>
            <w:tcW w:w="228" w:type="pct"/>
            <w:vMerge/>
          </w:tcPr>
          <w:p w14:paraId="276FD666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386" w:type="pct"/>
          </w:tcPr>
          <w:p w14:paraId="0880E17F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94</w:t>
            </w:r>
          </w:p>
        </w:tc>
        <w:tc>
          <w:tcPr>
            <w:tcW w:w="419" w:type="pct"/>
          </w:tcPr>
          <w:p w14:paraId="535781D4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1</w:t>
            </w:r>
          </w:p>
        </w:tc>
        <w:tc>
          <w:tcPr>
            <w:tcW w:w="387" w:type="pct"/>
          </w:tcPr>
          <w:p w14:paraId="5F1C80CC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332</w:t>
            </w:r>
          </w:p>
        </w:tc>
        <w:tc>
          <w:tcPr>
            <w:tcW w:w="518" w:type="pct"/>
          </w:tcPr>
          <w:p w14:paraId="638609B1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00</w:t>
            </w:r>
          </w:p>
        </w:tc>
        <w:tc>
          <w:tcPr>
            <w:tcW w:w="581" w:type="pct"/>
          </w:tcPr>
          <w:p w14:paraId="282EC79C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[0.00, 1.00]</w:t>
            </w:r>
          </w:p>
        </w:tc>
        <w:tc>
          <w:tcPr>
            <w:tcW w:w="555" w:type="pct"/>
          </w:tcPr>
          <w:p w14:paraId="25AC6C43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58</w:t>
            </w:r>
          </w:p>
        </w:tc>
        <w:tc>
          <w:tcPr>
            <w:tcW w:w="445" w:type="pct"/>
          </w:tcPr>
          <w:p w14:paraId="62C20FD8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446</w:t>
            </w:r>
          </w:p>
        </w:tc>
      </w:tr>
      <w:tr w:rsidR="00DF186B" w:rsidRPr="00762773" w14:paraId="58C3BF4D" w14:textId="77777777" w:rsidTr="00DF186B">
        <w:tc>
          <w:tcPr>
            <w:tcW w:w="322" w:type="pct"/>
            <w:vMerge w:val="restart"/>
            <w:vAlign w:val="center"/>
          </w:tcPr>
          <w:p w14:paraId="325D9AD4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762773">
              <w:rPr>
                <w:rFonts w:cstheme="minorHAnsi"/>
              </w:rPr>
              <w:t>H5</w:t>
            </w:r>
          </w:p>
        </w:tc>
        <w:tc>
          <w:tcPr>
            <w:tcW w:w="483" w:type="pct"/>
            <w:vMerge w:val="restart"/>
          </w:tcPr>
          <w:p w14:paraId="4C09804C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and Hygiene</w:t>
            </w:r>
          </w:p>
        </w:tc>
        <w:tc>
          <w:tcPr>
            <w:tcW w:w="676" w:type="pct"/>
          </w:tcPr>
          <w:p w14:paraId="238BAFD0" w14:textId="77777777" w:rsidR="00DF186B" w:rsidRPr="009D6197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Social</w:t>
            </w:r>
          </w:p>
        </w:tc>
        <w:tc>
          <w:tcPr>
            <w:tcW w:w="228" w:type="pct"/>
            <w:vMerge w:val="restart"/>
            <w:vAlign w:val="center"/>
          </w:tcPr>
          <w:p w14:paraId="40E48DFD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762773">
              <w:rPr>
                <w:rFonts w:cstheme="minorHAnsi"/>
              </w:rPr>
              <w:t>190</w:t>
            </w:r>
          </w:p>
        </w:tc>
        <w:tc>
          <w:tcPr>
            <w:tcW w:w="386" w:type="pct"/>
          </w:tcPr>
          <w:p w14:paraId="1B27EB12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75</w:t>
            </w:r>
          </w:p>
        </w:tc>
        <w:tc>
          <w:tcPr>
            <w:tcW w:w="419" w:type="pct"/>
          </w:tcPr>
          <w:p w14:paraId="6571C1F1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1</w:t>
            </w:r>
          </w:p>
        </w:tc>
        <w:tc>
          <w:tcPr>
            <w:tcW w:w="387" w:type="pct"/>
          </w:tcPr>
          <w:p w14:paraId="582A216D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387</w:t>
            </w:r>
          </w:p>
        </w:tc>
        <w:tc>
          <w:tcPr>
            <w:tcW w:w="518" w:type="pct"/>
          </w:tcPr>
          <w:p w14:paraId="63513B7F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00</w:t>
            </w:r>
          </w:p>
        </w:tc>
        <w:tc>
          <w:tcPr>
            <w:tcW w:w="581" w:type="pct"/>
          </w:tcPr>
          <w:p w14:paraId="3E645C5E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[0.00, 1.00]</w:t>
            </w:r>
          </w:p>
        </w:tc>
        <w:tc>
          <w:tcPr>
            <w:tcW w:w="555" w:type="pct"/>
          </w:tcPr>
          <w:p w14:paraId="2B3844D6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2.21</w:t>
            </w:r>
          </w:p>
        </w:tc>
        <w:tc>
          <w:tcPr>
            <w:tcW w:w="445" w:type="pct"/>
          </w:tcPr>
          <w:p w14:paraId="28B5928C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140</w:t>
            </w:r>
          </w:p>
        </w:tc>
      </w:tr>
      <w:tr w:rsidR="00DF186B" w:rsidRPr="00762773" w14:paraId="224389D3" w14:textId="77777777" w:rsidTr="00DF186B">
        <w:tc>
          <w:tcPr>
            <w:tcW w:w="322" w:type="pct"/>
            <w:vMerge/>
          </w:tcPr>
          <w:p w14:paraId="688EE0E2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483" w:type="pct"/>
            <w:vMerge/>
          </w:tcPr>
          <w:p w14:paraId="4C563E3A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676" w:type="pct"/>
          </w:tcPr>
          <w:p w14:paraId="239E2824" w14:textId="77777777" w:rsidR="00DF186B" w:rsidRPr="009D6197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Time (T1-T3)</w:t>
            </w:r>
          </w:p>
        </w:tc>
        <w:tc>
          <w:tcPr>
            <w:tcW w:w="228" w:type="pct"/>
            <w:vMerge/>
          </w:tcPr>
          <w:p w14:paraId="0576A43B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386" w:type="pct"/>
          </w:tcPr>
          <w:p w14:paraId="338712EC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10.83</w:t>
            </w:r>
          </w:p>
        </w:tc>
        <w:tc>
          <w:tcPr>
            <w:tcW w:w="419" w:type="pct"/>
          </w:tcPr>
          <w:p w14:paraId="5FEDB702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387" w:type="pct"/>
          </w:tcPr>
          <w:p w14:paraId="3D92A84F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001</w:t>
            </w:r>
          </w:p>
        </w:tc>
        <w:tc>
          <w:tcPr>
            <w:tcW w:w="518" w:type="pct"/>
          </w:tcPr>
          <w:p w14:paraId="3E4FBDB5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05</w:t>
            </w:r>
          </w:p>
        </w:tc>
        <w:tc>
          <w:tcPr>
            <w:tcW w:w="581" w:type="pct"/>
          </w:tcPr>
          <w:p w14:paraId="142DAEE2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[0.01, 1.00]</w:t>
            </w:r>
          </w:p>
        </w:tc>
        <w:tc>
          <w:tcPr>
            <w:tcW w:w="555" w:type="pct"/>
          </w:tcPr>
          <w:p w14:paraId="379ADDAF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14.87</w:t>
            </w:r>
          </w:p>
        </w:tc>
        <w:tc>
          <w:tcPr>
            <w:tcW w:w="445" w:type="pct"/>
          </w:tcPr>
          <w:p w14:paraId="4B374449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</w:t>
            </w:r>
            <w:r w:rsidRPr="00AF0463">
              <w:rPr>
                <w:rFonts w:cstheme="minorHAnsi"/>
                <w:b/>
                <w:bCs/>
              </w:rPr>
              <w:t>.00</w:t>
            </w:r>
            <w:r>
              <w:rPr>
                <w:rFonts w:cstheme="minorHAnsi"/>
                <w:b/>
                <w:bCs/>
              </w:rPr>
              <w:t>1</w:t>
            </w:r>
          </w:p>
        </w:tc>
      </w:tr>
      <w:tr w:rsidR="00DF186B" w:rsidRPr="00762773" w14:paraId="217C9409" w14:textId="77777777" w:rsidTr="00DF186B">
        <w:tc>
          <w:tcPr>
            <w:tcW w:w="322" w:type="pct"/>
            <w:vMerge/>
          </w:tcPr>
          <w:p w14:paraId="140B2D4F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483" w:type="pct"/>
            <w:vMerge/>
          </w:tcPr>
          <w:p w14:paraId="0BD5F862" w14:textId="77777777" w:rsidR="00DF186B" w:rsidRPr="00762773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676" w:type="pct"/>
          </w:tcPr>
          <w:p w14:paraId="2AA6826C" w14:textId="77777777" w:rsidR="00DF186B" w:rsidRPr="009D6197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Time*Social</w:t>
            </w:r>
          </w:p>
        </w:tc>
        <w:tc>
          <w:tcPr>
            <w:tcW w:w="228" w:type="pct"/>
            <w:vMerge/>
          </w:tcPr>
          <w:p w14:paraId="50E63343" w14:textId="77777777" w:rsidR="00DF186B" w:rsidRPr="0076277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386" w:type="pct"/>
          </w:tcPr>
          <w:p w14:paraId="2A497CDD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41</w:t>
            </w:r>
          </w:p>
        </w:tc>
        <w:tc>
          <w:tcPr>
            <w:tcW w:w="419" w:type="pct"/>
          </w:tcPr>
          <w:p w14:paraId="6047F6DC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1</w:t>
            </w:r>
          </w:p>
        </w:tc>
        <w:tc>
          <w:tcPr>
            <w:tcW w:w="387" w:type="pct"/>
          </w:tcPr>
          <w:p w14:paraId="43D64830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522</w:t>
            </w:r>
          </w:p>
        </w:tc>
        <w:tc>
          <w:tcPr>
            <w:tcW w:w="518" w:type="pct"/>
          </w:tcPr>
          <w:p w14:paraId="0E9C335B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00</w:t>
            </w:r>
          </w:p>
        </w:tc>
        <w:tc>
          <w:tcPr>
            <w:tcW w:w="581" w:type="pct"/>
          </w:tcPr>
          <w:p w14:paraId="196ADC57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[0.00, 1.00]</w:t>
            </w:r>
          </w:p>
        </w:tc>
        <w:tc>
          <w:tcPr>
            <w:tcW w:w="555" w:type="pct"/>
          </w:tcPr>
          <w:p w14:paraId="3393A483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34</w:t>
            </w:r>
          </w:p>
        </w:tc>
        <w:tc>
          <w:tcPr>
            <w:tcW w:w="445" w:type="pct"/>
          </w:tcPr>
          <w:p w14:paraId="421B0431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559</w:t>
            </w:r>
          </w:p>
        </w:tc>
      </w:tr>
      <w:tr w:rsidR="00DF186B" w:rsidRPr="00B86DBD" w14:paraId="34770F38" w14:textId="77777777" w:rsidTr="00DF186B">
        <w:tc>
          <w:tcPr>
            <w:tcW w:w="322" w:type="pct"/>
            <w:vAlign w:val="center"/>
          </w:tcPr>
          <w:p w14:paraId="4347D4A4" w14:textId="77777777" w:rsidR="00DF186B" w:rsidRPr="00970AB6" w:rsidRDefault="00DF186B" w:rsidP="008831C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483" w:type="pct"/>
            <w:vAlign w:val="center"/>
          </w:tcPr>
          <w:p w14:paraId="35B57A56" w14:textId="77777777" w:rsidR="00DF186B" w:rsidRPr="00970AB6" w:rsidRDefault="00DF186B" w:rsidP="008831C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676" w:type="pct"/>
            <w:vAlign w:val="center"/>
          </w:tcPr>
          <w:p w14:paraId="0E22F828" w14:textId="77777777" w:rsidR="00DF186B" w:rsidRPr="009D6197" w:rsidRDefault="00DF186B" w:rsidP="008831CD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228" w:type="pct"/>
            <w:vAlign w:val="center"/>
          </w:tcPr>
          <w:p w14:paraId="6E96D1DF" w14:textId="77777777" w:rsidR="00DF186B" w:rsidRPr="00970AB6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386" w:type="pct"/>
            <w:vAlign w:val="center"/>
          </w:tcPr>
          <w:p w14:paraId="2AFE52D2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F</w:t>
            </w:r>
          </w:p>
        </w:tc>
        <w:tc>
          <w:tcPr>
            <w:tcW w:w="419" w:type="pct"/>
            <w:vAlign w:val="center"/>
          </w:tcPr>
          <w:p w14:paraId="79BC1109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proofErr w:type="spellStart"/>
            <w:r w:rsidRPr="00AF0463">
              <w:rPr>
                <w:rFonts w:cstheme="minorHAnsi"/>
                <w:b/>
                <w:bCs/>
              </w:rPr>
              <w:t>df</w:t>
            </w:r>
            <w:proofErr w:type="spellEnd"/>
          </w:p>
        </w:tc>
        <w:tc>
          <w:tcPr>
            <w:tcW w:w="387" w:type="pct"/>
            <w:vAlign w:val="center"/>
          </w:tcPr>
          <w:p w14:paraId="3EE682CD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518" w:type="pct"/>
            <w:vAlign w:val="center"/>
          </w:tcPr>
          <w:p w14:paraId="2C34C81E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Eta Sq</w:t>
            </w:r>
            <w:r w:rsidRPr="00AF0463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581" w:type="pct"/>
            <w:vAlign w:val="center"/>
          </w:tcPr>
          <w:p w14:paraId="7FEDF1F9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555" w:type="pct"/>
            <w:vAlign w:val="center"/>
          </w:tcPr>
          <w:p w14:paraId="6668DDCF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chi-squared</w:t>
            </w:r>
            <w:r w:rsidRPr="00AF0463">
              <w:rPr>
                <w:rFonts w:cstheme="minorHAnsi"/>
                <w:b/>
                <w:bCs/>
                <w:vertAlign w:val="superscript"/>
              </w:rPr>
              <w:t>5</w:t>
            </w:r>
          </w:p>
        </w:tc>
        <w:tc>
          <w:tcPr>
            <w:tcW w:w="445" w:type="pct"/>
            <w:vAlign w:val="center"/>
          </w:tcPr>
          <w:p w14:paraId="60122DE2" w14:textId="77777777" w:rsidR="00DF186B" w:rsidRPr="00AF0463" w:rsidRDefault="00DF186B" w:rsidP="008831CD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p-value</w:t>
            </w:r>
          </w:p>
        </w:tc>
      </w:tr>
      <w:tr w:rsidR="00DF186B" w:rsidRPr="003007BD" w14:paraId="0BFC34D9" w14:textId="77777777" w:rsidTr="00DF186B">
        <w:tc>
          <w:tcPr>
            <w:tcW w:w="322" w:type="pct"/>
            <w:vAlign w:val="center"/>
          </w:tcPr>
          <w:p w14:paraId="568FA232" w14:textId="77777777" w:rsidR="00DF186B" w:rsidRPr="00970AB6" w:rsidRDefault="00DF186B" w:rsidP="008831CD">
            <w:pPr>
              <w:jc w:val="both"/>
              <w:rPr>
                <w:rFonts w:cstheme="minorHAnsi"/>
              </w:rPr>
            </w:pPr>
            <w:r w:rsidRPr="00970AB6">
              <w:rPr>
                <w:rFonts w:cstheme="minorHAnsi"/>
              </w:rPr>
              <w:t>H6</w:t>
            </w:r>
          </w:p>
        </w:tc>
        <w:tc>
          <w:tcPr>
            <w:tcW w:w="483" w:type="pct"/>
            <w:vAlign w:val="center"/>
          </w:tcPr>
          <w:p w14:paraId="5F4E439C" w14:textId="77777777" w:rsidR="00DF186B" w:rsidRPr="00970AB6" w:rsidRDefault="00DF186B" w:rsidP="008831CD">
            <w:pPr>
              <w:jc w:val="both"/>
              <w:rPr>
                <w:rFonts w:cstheme="minorHAnsi"/>
              </w:rPr>
            </w:pPr>
            <w:r w:rsidRPr="00970AB6">
              <w:rPr>
                <w:rFonts w:cstheme="minorHAnsi"/>
              </w:rPr>
              <w:t>Engagement</w:t>
            </w:r>
          </w:p>
        </w:tc>
        <w:tc>
          <w:tcPr>
            <w:tcW w:w="676" w:type="pct"/>
            <w:vAlign w:val="center"/>
          </w:tcPr>
          <w:p w14:paraId="5884A3A4" w14:textId="77777777" w:rsidR="00DF186B" w:rsidRPr="009D6197" w:rsidRDefault="00DF186B" w:rsidP="008831CD">
            <w:pPr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Group (T3)</w:t>
            </w:r>
          </w:p>
        </w:tc>
        <w:tc>
          <w:tcPr>
            <w:tcW w:w="228" w:type="pct"/>
            <w:vAlign w:val="center"/>
          </w:tcPr>
          <w:p w14:paraId="7386C0F6" w14:textId="77777777" w:rsidR="00DF186B" w:rsidRPr="00970AB6" w:rsidRDefault="00DF186B" w:rsidP="008831CD">
            <w:pPr>
              <w:jc w:val="right"/>
              <w:rPr>
                <w:rFonts w:cstheme="minorHAnsi"/>
              </w:rPr>
            </w:pPr>
            <w:r w:rsidRPr="00970AB6">
              <w:rPr>
                <w:rFonts w:cstheme="minorHAnsi"/>
              </w:rPr>
              <w:t>148</w:t>
            </w:r>
          </w:p>
        </w:tc>
        <w:tc>
          <w:tcPr>
            <w:tcW w:w="386" w:type="pct"/>
            <w:vAlign w:val="center"/>
          </w:tcPr>
          <w:p w14:paraId="13A59D46" w14:textId="77777777" w:rsidR="00DF186B" w:rsidRPr="00AF0463" w:rsidRDefault="00DF186B" w:rsidP="008831CD">
            <w:pPr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2.19</w:t>
            </w:r>
          </w:p>
        </w:tc>
        <w:tc>
          <w:tcPr>
            <w:tcW w:w="419" w:type="pct"/>
            <w:vAlign w:val="center"/>
          </w:tcPr>
          <w:p w14:paraId="538F3C4D" w14:textId="77777777" w:rsidR="00DF186B" w:rsidRPr="00AF0463" w:rsidRDefault="00DF186B" w:rsidP="008831CD">
            <w:pPr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387" w:type="pct"/>
            <w:vAlign w:val="center"/>
          </w:tcPr>
          <w:p w14:paraId="390946D1" w14:textId="77777777" w:rsidR="00DF186B" w:rsidRPr="00AF0463" w:rsidRDefault="00DF186B" w:rsidP="008831CD">
            <w:pPr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03</w:t>
            </w:r>
          </w:p>
        </w:tc>
        <w:tc>
          <w:tcPr>
            <w:tcW w:w="518" w:type="pct"/>
            <w:vAlign w:val="center"/>
          </w:tcPr>
          <w:p w14:paraId="33EE8888" w14:textId="77777777" w:rsidR="00DF186B" w:rsidRPr="00AF0463" w:rsidRDefault="00DF186B" w:rsidP="008831CD">
            <w:pPr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11</w:t>
            </w:r>
          </w:p>
        </w:tc>
        <w:tc>
          <w:tcPr>
            <w:tcW w:w="581" w:type="pct"/>
            <w:vAlign w:val="center"/>
          </w:tcPr>
          <w:p w14:paraId="60F8A39E" w14:textId="77777777" w:rsidR="00DF186B" w:rsidRPr="00AF0463" w:rsidRDefault="00DF186B" w:rsidP="008831CD">
            <w:pPr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[0.01, 1.00]</w:t>
            </w:r>
          </w:p>
        </w:tc>
        <w:tc>
          <w:tcPr>
            <w:tcW w:w="555" w:type="pct"/>
            <w:vAlign w:val="center"/>
          </w:tcPr>
          <w:p w14:paraId="3DA9D8EA" w14:textId="77777777" w:rsidR="00DF186B" w:rsidRPr="00AF0463" w:rsidRDefault="00DF186B" w:rsidP="008831CD">
            <w:pPr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15.40</w:t>
            </w:r>
          </w:p>
        </w:tc>
        <w:tc>
          <w:tcPr>
            <w:tcW w:w="445" w:type="pct"/>
            <w:vAlign w:val="center"/>
          </w:tcPr>
          <w:p w14:paraId="37F34DCB" w14:textId="77777777" w:rsidR="00DF186B" w:rsidRPr="00AF0463" w:rsidRDefault="00DF186B" w:rsidP="008831CD">
            <w:pPr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051</w:t>
            </w:r>
          </w:p>
        </w:tc>
      </w:tr>
      <w:tr w:rsidR="00DF186B" w:rsidRPr="003007BD" w14:paraId="29DD5D02" w14:textId="77777777" w:rsidTr="00DF186B">
        <w:tc>
          <w:tcPr>
            <w:tcW w:w="322" w:type="pct"/>
            <w:vAlign w:val="center"/>
          </w:tcPr>
          <w:p w14:paraId="658422F9" w14:textId="77777777" w:rsidR="00DF186B" w:rsidRPr="00970AB6" w:rsidRDefault="00DF186B" w:rsidP="008831CD">
            <w:pPr>
              <w:jc w:val="both"/>
              <w:rPr>
                <w:rFonts w:cstheme="minorHAnsi"/>
              </w:rPr>
            </w:pPr>
            <w:r w:rsidRPr="00970AB6">
              <w:rPr>
                <w:rFonts w:cstheme="minorHAnsi"/>
              </w:rPr>
              <w:t>H7</w:t>
            </w:r>
          </w:p>
        </w:tc>
        <w:tc>
          <w:tcPr>
            <w:tcW w:w="483" w:type="pct"/>
            <w:vAlign w:val="center"/>
          </w:tcPr>
          <w:p w14:paraId="193EA8DD" w14:textId="77777777" w:rsidR="00DF186B" w:rsidRPr="00970AB6" w:rsidRDefault="00DF186B" w:rsidP="008831CD">
            <w:pPr>
              <w:jc w:val="both"/>
              <w:rPr>
                <w:rFonts w:cstheme="minorHAnsi"/>
              </w:rPr>
            </w:pPr>
            <w:r w:rsidRPr="00970AB6">
              <w:rPr>
                <w:rFonts w:cstheme="minorHAnsi"/>
              </w:rPr>
              <w:t>Usability</w:t>
            </w:r>
          </w:p>
        </w:tc>
        <w:tc>
          <w:tcPr>
            <w:tcW w:w="676" w:type="pct"/>
            <w:vAlign w:val="center"/>
          </w:tcPr>
          <w:p w14:paraId="13E0EA2C" w14:textId="77777777" w:rsidR="00DF186B" w:rsidRPr="009D6197" w:rsidRDefault="00DF186B" w:rsidP="008831CD">
            <w:pPr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Group (T3)</w:t>
            </w:r>
          </w:p>
        </w:tc>
        <w:tc>
          <w:tcPr>
            <w:tcW w:w="228" w:type="pct"/>
            <w:vAlign w:val="center"/>
          </w:tcPr>
          <w:p w14:paraId="36846331" w14:textId="77777777" w:rsidR="00DF186B" w:rsidRPr="00970AB6" w:rsidRDefault="00DF186B" w:rsidP="008831CD">
            <w:pPr>
              <w:jc w:val="right"/>
              <w:rPr>
                <w:rFonts w:cstheme="minorHAnsi"/>
              </w:rPr>
            </w:pPr>
            <w:r w:rsidRPr="00970AB6">
              <w:rPr>
                <w:rFonts w:cstheme="minorHAnsi"/>
              </w:rPr>
              <w:t>148</w:t>
            </w:r>
          </w:p>
        </w:tc>
        <w:tc>
          <w:tcPr>
            <w:tcW w:w="386" w:type="pct"/>
            <w:vAlign w:val="center"/>
          </w:tcPr>
          <w:p w14:paraId="0FDE140A" w14:textId="77777777" w:rsidR="00DF186B" w:rsidRPr="00AF0463" w:rsidRDefault="00DF186B" w:rsidP="008831CD">
            <w:pPr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2.46</w:t>
            </w:r>
          </w:p>
        </w:tc>
        <w:tc>
          <w:tcPr>
            <w:tcW w:w="419" w:type="pct"/>
            <w:vAlign w:val="center"/>
          </w:tcPr>
          <w:p w14:paraId="55B370D0" w14:textId="77777777" w:rsidR="00DF186B" w:rsidRPr="00AF0463" w:rsidRDefault="00DF186B" w:rsidP="008831CD">
            <w:pPr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387" w:type="pct"/>
            <w:vAlign w:val="center"/>
          </w:tcPr>
          <w:p w14:paraId="5FFBC9B5" w14:textId="77777777" w:rsidR="00DF186B" w:rsidRPr="00AF0463" w:rsidRDefault="00DF186B" w:rsidP="008831CD">
            <w:pPr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0</w:t>
            </w:r>
            <w:r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518" w:type="pct"/>
            <w:vAlign w:val="center"/>
          </w:tcPr>
          <w:p w14:paraId="5975FF0B" w14:textId="77777777" w:rsidR="00DF186B" w:rsidRPr="00AF0463" w:rsidRDefault="00DF186B" w:rsidP="008831CD">
            <w:pPr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12</w:t>
            </w:r>
          </w:p>
        </w:tc>
        <w:tc>
          <w:tcPr>
            <w:tcW w:w="581" w:type="pct"/>
            <w:vAlign w:val="center"/>
          </w:tcPr>
          <w:p w14:paraId="1EC61E1E" w14:textId="77777777" w:rsidR="00DF186B" w:rsidRPr="00AF0463" w:rsidRDefault="00DF186B" w:rsidP="008831CD">
            <w:pPr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[0.01, 1.00]</w:t>
            </w:r>
          </w:p>
        </w:tc>
        <w:tc>
          <w:tcPr>
            <w:tcW w:w="555" w:type="pct"/>
            <w:vAlign w:val="center"/>
          </w:tcPr>
          <w:p w14:paraId="317E2590" w14:textId="77777777" w:rsidR="00DF186B" w:rsidRPr="00AF0463" w:rsidRDefault="00DF186B" w:rsidP="008831CD">
            <w:pPr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16.05</w:t>
            </w:r>
          </w:p>
        </w:tc>
        <w:tc>
          <w:tcPr>
            <w:tcW w:w="445" w:type="pct"/>
            <w:vAlign w:val="center"/>
          </w:tcPr>
          <w:p w14:paraId="4F73D5C9" w14:textId="77777777" w:rsidR="00DF186B" w:rsidRPr="00AF0463" w:rsidRDefault="00DF186B" w:rsidP="008831CD">
            <w:pPr>
              <w:jc w:val="right"/>
              <w:rPr>
                <w:rFonts w:cstheme="minorHAnsi"/>
                <w:b/>
                <w:bCs/>
              </w:rPr>
            </w:pPr>
            <w:r w:rsidRPr="00AF0463">
              <w:rPr>
                <w:rFonts w:cstheme="minorHAnsi"/>
                <w:b/>
                <w:bCs/>
              </w:rPr>
              <w:t>.04</w:t>
            </w:r>
          </w:p>
        </w:tc>
      </w:tr>
      <w:tr w:rsidR="00DF186B" w:rsidRPr="003007BD" w14:paraId="28D54414" w14:textId="77777777" w:rsidTr="00DF186B"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2C45D92A" w14:textId="77777777" w:rsidR="00DF186B" w:rsidRPr="00970AB6" w:rsidRDefault="00DF186B" w:rsidP="008831CD">
            <w:pPr>
              <w:jc w:val="both"/>
              <w:rPr>
                <w:rFonts w:cstheme="minorHAnsi"/>
              </w:rPr>
            </w:pPr>
            <w:r w:rsidRPr="00970AB6">
              <w:rPr>
                <w:rFonts w:cstheme="minorHAnsi"/>
              </w:rPr>
              <w:t>H8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0EA8E605" w14:textId="77777777" w:rsidR="00DF186B" w:rsidRPr="00970AB6" w:rsidRDefault="00DF186B" w:rsidP="008831CD">
            <w:pPr>
              <w:jc w:val="both"/>
              <w:rPr>
                <w:rFonts w:cstheme="minorHAnsi"/>
              </w:rPr>
            </w:pPr>
            <w:r w:rsidRPr="00970AB6">
              <w:rPr>
                <w:rFonts w:cstheme="minorHAnsi"/>
              </w:rPr>
              <w:t>Satisfaction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008D056B" w14:textId="77777777" w:rsidR="00DF186B" w:rsidRPr="009D6197" w:rsidRDefault="00DF186B" w:rsidP="008831CD">
            <w:pPr>
              <w:jc w:val="both"/>
              <w:rPr>
                <w:rFonts w:cstheme="minorHAnsi"/>
              </w:rPr>
            </w:pPr>
            <w:r w:rsidRPr="009D6197">
              <w:rPr>
                <w:rFonts w:cstheme="minorHAnsi"/>
              </w:rPr>
              <w:t>Group (T3)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3D1584CE" w14:textId="77777777" w:rsidR="00DF186B" w:rsidRPr="00970AB6" w:rsidRDefault="00DF186B" w:rsidP="008831CD">
            <w:pPr>
              <w:jc w:val="right"/>
              <w:rPr>
                <w:rFonts w:cstheme="minorHAnsi"/>
              </w:rPr>
            </w:pPr>
            <w:r w:rsidRPr="00970AB6">
              <w:rPr>
                <w:rFonts w:cstheme="minorHAnsi"/>
              </w:rPr>
              <w:t>148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7D94AFBF" w14:textId="77777777" w:rsidR="00DF186B" w:rsidRPr="00AF0463" w:rsidRDefault="00DF186B" w:rsidP="008831CD">
            <w:pPr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1.46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4C2720AE" w14:textId="77777777" w:rsidR="00DF186B" w:rsidRPr="00AF0463" w:rsidRDefault="00DF186B" w:rsidP="008831CD">
            <w:pPr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8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141D9B70" w14:textId="77777777" w:rsidR="00DF186B" w:rsidRPr="00AF0463" w:rsidRDefault="00DF186B" w:rsidP="008831CD">
            <w:pPr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176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4EE0E490" w14:textId="77777777" w:rsidR="00DF186B" w:rsidRPr="00AF0463" w:rsidRDefault="00DF186B" w:rsidP="008831CD">
            <w:pPr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11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24AD5017" w14:textId="77777777" w:rsidR="00DF186B" w:rsidRPr="00AF0463" w:rsidRDefault="00DF186B" w:rsidP="008831CD">
            <w:pPr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[0.00, 1.00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27E64BC9" w14:textId="77777777" w:rsidR="00DF186B" w:rsidRPr="00AF0463" w:rsidRDefault="00DF186B" w:rsidP="008831CD">
            <w:pPr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12.38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48F63828" w14:textId="77777777" w:rsidR="00DF186B" w:rsidRPr="00AF0463" w:rsidRDefault="00DF186B" w:rsidP="008831CD">
            <w:pPr>
              <w:jc w:val="right"/>
              <w:rPr>
                <w:rFonts w:cstheme="minorHAnsi"/>
              </w:rPr>
            </w:pPr>
            <w:r w:rsidRPr="00AF0463">
              <w:rPr>
                <w:rFonts w:cstheme="minorHAnsi"/>
              </w:rPr>
              <w:t>.135</w:t>
            </w:r>
          </w:p>
        </w:tc>
      </w:tr>
      <w:tr w:rsidR="00DF186B" w:rsidRPr="003007BD" w14:paraId="062573B6" w14:textId="77777777" w:rsidTr="00DF186B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17C2C" w14:textId="77777777" w:rsidR="00DF186B" w:rsidRPr="00970AB6" w:rsidRDefault="00DF186B" w:rsidP="008831CD">
            <w:pPr>
              <w:spacing w:line="276" w:lineRule="auto"/>
              <w:jc w:val="both"/>
              <w:rPr>
                <w:rFonts w:cstheme="minorHAnsi"/>
              </w:rPr>
            </w:pPr>
            <w:r w:rsidRPr="00F82181">
              <w:rPr>
                <w:rFonts w:cstheme="minorHAnsi"/>
                <w:i/>
                <w:iCs/>
              </w:rPr>
              <w:t>Note</w:t>
            </w:r>
            <w:r w:rsidRPr="00F82181">
              <w:rPr>
                <w:rFonts w:cstheme="minorHAnsi"/>
              </w:rPr>
              <w:t xml:space="preserve">. </w:t>
            </w:r>
            <w:r w:rsidRPr="00D851CA">
              <w:rPr>
                <w:rFonts w:cstheme="minorHAnsi"/>
                <w:vertAlign w:val="superscript"/>
              </w:rPr>
              <w:t>1</w:t>
            </w:r>
            <w:r w:rsidRPr="00F82181">
              <w:rPr>
                <w:rFonts w:cstheme="minorHAnsi"/>
              </w:rPr>
              <w:t>Group = Intervention group</w:t>
            </w:r>
            <w:r>
              <w:rPr>
                <w:rFonts w:cstheme="minorHAnsi"/>
              </w:rPr>
              <w:t xml:space="preserve">; </w:t>
            </w:r>
            <w:r w:rsidRPr="00D851CA">
              <w:rPr>
                <w:rFonts w:cstheme="minorHAnsi"/>
                <w:vertAlign w:val="superscript"/>
              </w:rPr>
              <w:t>2</w:t>
            </w:r>
            <w:r w:rsidRPr="00F82181">
              <w:rPr>
                <w:rFonts w:cstheme="minorHAnsi"/>
              </w:rPr>
              <w:t xml:space="preserve">Part Eta </w:t>
            </w:r>
            <w:proofErr w:type="spellStart"/>
            <w:r w:rsidRPr="00F82181">
              <w:rPr>
                <w:rFonts w:cstheme="minorHAnsi"/>
              </w:rPr>
              <w:t>Sq</w:t>
            </w:r>
            <w:proofErr w:type="spellEnd"/>
            <w:r w:rsidRPr="00F82181">
              <w:rPr>
                <w:rFonts w:cstheme="minorHAnsi"/>
              </w:rPr>
              <w:t xml:space="preserve"> = Partial Eta Squared corresponds to the proportion of variance that a variable explains that is not explained by other variables; </w:t>
            </w:r>
            <w:r w:rsidRPr="00D851CA">
              <w:rPr>
                <w:rFonts w:cstheme="minorHAnsi"/>
                <w:vertAlign w:val="superscript"/>
              </w:rPr>
              <w:t>3</w:t>
            </w:r>
            <w:r>
              <w:rPr>
                <w:rFonts w:cstheme="minorHAnsi"/>
              </w:rPr>
              <w:t xml:space="preserve">CI = Confidence Intervals; </w:t>
            </w:r>
            <w:r w:rsidRPr="00D851CA">
              <w:rPr>
                <w:rFonts w:cstheme="minorHAnsi"/>
                <w:vertAlign w:val="superscript"/>
              </w:rPr>
              <w:t>4</w:t>
            </w:r>
            <w:r>
              <w:rPr>
                <w:rFonts w:cstheme="minorHAnsi"/>
              </w:rPr>
              <w:t xml:space="preserve">robust coefficients from WRS2 R package; </w:t>
            </w:r>
            <w:r w:rsidRPr="00D851CA">
              <w:rPr>
                <w:rFonts w:cstheme="minorHAnsi"/>
                <w:vertAlign w:val="superscript"/>
              </w:rPr>
              <w:t>5</w:t>
            </w:r>
            <w:r>
              <w:rPr>
                <w:rFonts w:cstheme="minorHAnsi"/>
              </w:rPr>
              <w:t xml:space="preserve">chi-squared value from </w:t>
            </w:r>
            <w:proofErr w:type="spellStart"/>
            <w:r w:rsidRPr="00F50D72">
              <w:rPr>
                <w:rFonts w:cstheme="minorHAnsi"/>
              </w:rPr>
              <w:t>Kruskasl</w:t>
            </w:r>
            <w:proofErr w:type="spellEnd"/>
            <w:r w:rsidRPr="00F50D72">
              <w:rPr>
                <w:rFonts w:cstheme="minorHAnsi"/>
              </w:rPr>
              <w:t>-</w:t>
            </w:r>
            <w:proofErr w:type="gramStart"/>
            <w:r w:rsidRPr="00F50D72">
              <w:rPr>
                <w:rFonts w:cstheme="minorHAnsi"/>
              </w:rPr>
              <w:t>Wallis</w:t>
            </w:r>
            <w:proofErr w:type="gramEnd"/>
            <w:r w:rsidRPr="00F50D72">
              <w:rPr>
                <w:rFonts w:cstheme="minorHAnsi"/>
              </w:rPr>
              <w:t xml:space="preserve"> test</w:t>
            </w:r>
            <w:r>
              <w:rPr>
                <w:rFonts w:cstheme="minorHAnsi"/>
              </w:rPr>
              <w:t>.</w:t>
            </w:r>
          </w:p>
        </w:tc>
      </w:tr>
      <w:bookmarkEnd w:id="2"/>
    </w:tbl>
    <w:p w14:paraId="5555BEDC" w14:textId="77777777" w:rsidR="00DF186B" w:rsidRPr="00DF186B" w:rsidRDefault="00DF186B" w:rsidP="00DF186B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b/>
          <w:bCs/>
        </w:rPr>
        <w:sectPr w:rsidR="00DF186B" w:rsidRPr="00DF186B" w:rsidSect="00DF186B">
          <w:pgSz w:w="15840" w:h="12240" w:orient="landscape"/>
          <w:pgMar w:top="1417" w:right="1417" w:bottom="1417" w:left="1134" w:header="720" w:footer="720" w:gutter="0"/>
          <w:cols w:space="720"/>
          <w:docGrid w:linePitch="360"/>
        </w:sectPr>
      </w:pPr>
    </w:p>
    <w:p w14:paraId="5A949BA8" w14:textId="2E412503" w:rsidR="00D65FD8" w:rsidRPr="00D65FD8" w:rsidRDefault="00D65FD8" w:rsidP="00D65FD8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b/>
          <w:bCs/>
        </w:rPr>
      </w:pPr>
      <w:r w:rsidRPr="00D65FD8">
        <w:rPr>
          <w:b/>
          <w:bCs/>
        </w:rPr>
        <w:lastRenderedPageBreak/>
        <w:t xml:space="preserve">Box plot for H1 and H2: </w:t>
      </w:r>
      <w:r w:rsidRPr="00D65FD8">
        <w:rPr>
          <w:rFonts w:cstheme="minorHAnsi"/>
          <w:b/>
          <w:bCs/>
        </w:rPr>
        <w:t>visual representation of intervention group differences in hand hygiene at baseline and follow-up.</w:t>
      </w:r>
    </w:p>
    <w:p w14:paraId="1224598B" w14:textId="77777777" w:rsidR="00D65FD8" w:rsidRDefault="00D65FD8" w:rsidP="00D65FD8">
      <w:pPr>
        <w:spacing w:after="0" w:line="276" w:lineRule="auto"/>
        <w:rPr>
          <w:rFonts w:cstheme="minorHAnsi"/>
        </w:rPr>
      </w:pPr>
      <w:r w:rsidRPr="00134E53">
        <w:rPr>
          <w:rFonts w:cstheme="minorHAnsi"/>
          <w:noProof/>
        </w:rPr>
        <w:drawing>
          <wp:inline distT="0" distB="0" distL="0" distR="0" wp14:anchorId="6F9CE09B" wp14:editId="7D7CD2A7">
            <wp:extent cx="5861958" cy="3622124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91650" cy="3640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34E53">
        <w:rPr>
          <w:rFonts w:cstheme="minorHAnsi"/>
        </w:rPr>
        <w:t xml:space="preserve"> </w:t>
      </w:r>
    </w:p>
    <w:p w14:paraId="178BF759" w14:textId="77777777" w:rsidR="00D65FD8" w:rsidRPr="00134E53" w:rsidRDefault="00D65FD8" w:rsidP="00D65FD8">
      <w:pPr>
        <w:spacing w:after="0" w:line="276" w:lineRule="auto"/>
        <w:rPr>
          <w:rFonts w:cstheme="minorHAnsi"/>
        </w:rPr>
      </w:pPr>
      <w:r w:rsidRPr="00134E53">
        <w:rPr>
          <w:rFonts w:cstheme="minorHAnsi"/>
          <w:i/>
          <w:iCs/>
        </w:rPr>
        <w:t>Note.</w:t>
      </w:r>
      <w:r w:rsidRPr="00134E53">
        <w:rPr>
          <w:rFonts w:cstheme="minorHAnsi"/>
        </w:rPr>
        <w:t xml:space="preserve"> The black horizontal line in each box plot represents the median value.</w:t>
      </w:r>
    </w:p>
    <w:p w14:paraId="1A15A826" w14:textId="77777777" w:rsidR="00D65FD8" w:rsidRDefault="00D65FD8">
      <w:pPr>
        <w:rPr>
          <w:b/>
          <w:bCs/>
        </w:rPr>
      </w:pPr>
    </w:p>
    <w:p w14:paraId="672697F0" w14:textId="6E6B0116" w:rsidR="003C5F18" w:rsidRPr="00D65FD8" w:rsidRDefault="00622E5C" w:rsidP="00D65FD8">
      <w:pPr>
        <w:pStyle w:val="ListParagraph"/>
        <w:numPr>
          <w:ilvl w:val="0"/>
          <w:numId w:val="1"/>
        </w:numPr>
        <w:rPr>
          <w:b/>
          <w:bCs/>
        </w:rPr>
      </w:pPr>
      <w:r w:rsidRPr="00D65FD8">
        <w:rPr>
          <w:b/>
          <w:bCs/>
        </w:rPr>
        <w:t>Sensitivity analysis for H1-H5</w:t>
      </w:r>
      <w:r w:rsidR="00D65FD8" w:rsidRPr="00D65FD8">
        <w:rPr>
          <w:b/>
          <w:b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817"/>
        <w:gridCol w:w="924"/>
        <w:gridCol w:w="1087"/>
        <w:gridCol w:w="512"/>
        <w:gridCol w:w="999"/>
        <w:gridCol w:w="1253"/>
        <w:gridCol w:w="1249"/>
        <w:gridCol w:w="882"/>
      </w:tblGrid>
      <w:tr w:rsidR="00622E5C" w:rsidRPr="003007BD" w14:paraId="387AAA09" w14:textId="77777777" w:rsidTr="00DD1A69">
        <w:tc>
          <w:tcPr>
            <w:tcW w:w="5000" w:type="pct"/>
            <w:gridSpan w:val="9"/>
            <w:vAlign w:val="center"/>
          </w:tcPr>
          <w:p w14:paraId="78F3B52E" w14:textId="556402BA" w:rsidR="00622E5C" w:rsidRPr="003007BD" w:rsidRDefault="00622E5C" w:rsidP="00DD1A6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41C33">
              <w:rPr>
                <w:rFonts w:cstheme="minorHAnsi"/>
                <w:b/>
                <w:bCs/>
              </w:rPr>
              <w:t xml:space="preserve">Main effects and interactions between modules on hand hygiene </w:t>
            </w:r>
            <w:proofErr w:type="spellStart"/>
            <w:r w:rsidRPr="00A41C33">
              <w:rPr>
                <w:rFonts w:cstheme="minorHAnsi"/>
                <w:b/>
                <w:bCs/>
              </w:rPr>
              <w:t>behavior</w:t>
            </w:r>
            <w:proofErr w:type="spellEnd"/>
            <w:r w:rsidRPr="00A41C33">
              <w:rPr>
                <w:rFonts w:cstheme="minorHAnsi"/>
                <w:b/>
                <w:bCs/>
              </w:rPr>
              <w:t xml:space="preserve"> at key times</w:t>
            </w:r>
            <w:r>
              <w:rPr>
                <w:rFonts w:cstheme="minorHAnsi"/>
                <w:b/>
                <w:bCs/>
              </w:rPr>
              <w:t xml:space="preserve"> without </w:t>
            </w:r>
            <w:r w:rsidR="00FF65F6">
              <w:rPr>
                <w:rFonts w:cstheme="minorHAnsi"/>
                <w:b/>
                <w:bCs/>
              </w:rPr>
              <w:t xml:space="preserve">LOCF </w:t>
            </w:r>
            <w:r>
              <w:rPr>
                <w:rFonts w:cstheme="minorHAnsi"/>
                <w:b/>
                <w:bCs/>
              </w:rPr>
              <w:t>imputation</w:t>
            </w:r>
          </w:p>
        </w:tc>
      </w:tr>
      <w:tr w:rsidR="00622E5C" w:rsidRPr="003007BD" w14:paraId="0026E430" w14:textId="77777777" w:rsidTr="00DD1A69">
        <w:tc>
          <w:tcPr>
            <w:tcW w:w="363" w:type="pct"/>
            <w:vMerge w:val="restart"/>
            <w:tcBorders>
              <w:top w:val="single" w:sz="4" w:space="0" w:color="auto"/>
            </w:tcBorders>
            <w:vAlign w:val="center"/>
          </w:tcPr>
          <w:p w14:paraId="54D9F81B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Hp</w:t>
            </w:r>
          </w:p>
        </w:tc>
        <w:tc>
          <w:tcPr>
            <w:tcW w:w="966" w:type="pct"/>
            <w:vMerge w:val="restart"/>
            <w:tcBorders>
              <w:top w:val="single" w:sz="4" w:space="0" w:color="auto"/>
            </w:tcBorders>
            <w:vAlign w:val="center"/>
          </w:tcPr>
          <w:p w14:paraId="490FFFAC" w14:textId="77777777" w:rsidR="00622E5C" w:rsidRPr="003007BD" w:rsidRDefault="00622E5C" w:rsidP="00DD1A6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</w:tcBorders>
            <w:vAlign w:val="center"/>
          </w:tcPr>
          <w:p w14:paraId="05D0377D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5F489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4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ED6D43" w14:textId="77777777" w:rsidR="00622E5C" w:rsidRPr="003007BD" w:rsidRDefault="00622E5C" w:rsidP="00DD1A6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Parametric ANOVAs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855550" w14:textId="77777777" w:rsidR="00622E5C" w:rsidRPr="003007BD" w:rsidRDefault="00622E5C" w:rsidP="00DD1A6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Robust ANOVAs</w:t>
            </w:r>
          </w:p>
        </w:tc>
      </w:tr>
      <w:tr w:rsidR="00622E5C" w:rsidRPr="003007BD" w14:paraId="0722AC92" w14:textId="77777777" w:rsidTr="00DD1A69">
        <w:tc>
          <w:tcPr>
            <w:tcW w:w="363" w:type="pct"/>
            <w:vMerge/>
            <w:tcBorders>
              <w:bottom w:val="single" w:sz="4" w:space="0" w:color="auto"/>
            </w:tcBorders>
          </w:tcPr>
          <w:p w14:paraId="6F0CBE4E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6" w:type="pct"/>
            <w:vMerge/>
            <w:tcBorders>
              <w:bottom w:val="single" w:sz="4" w:space="0" w:color="auto"/>
            </w:tcBorders>
          </w:tcPr>
          <w:p w14:paraId="56EDB15E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bottom w:val="single" w:sz="4" w:space="0" w:color="auto"/>
            </w:tcBorders>
          </w:tcPr>
          <w:p w14:paraId="77BA551C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42601DF0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14:paraId="7C69694F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72F9F5D4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7A58C936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Part E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Sq</w:t>
            </w:r>
            <w:r w:rsidRPr="0049662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3B2C1EEB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26AAF26B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622E5C" w:rsidRPr="003007BD" w14:paraId="2B28068D" w14:textId="77777777" w:rsidTr="00940712">
        <w:tc>
          <w:tcPr>
            <w:tcW w:w="363" w:type="pct"/>
            <w:vMerge w:val="restart"/>
            <w:tcBorders>
              <w:top w:val="single" w:sz="4" w:space="0" w:color="auto"/>
            </w:tcBorders>
            <w:vAlign w:val="center"/>
          </w:tcPr>
          <w:p w14:paraId="58430B45" w14:textId="77777777" w:rsidR="00622E5C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H1</w:t>
            </w:r>
          </w:p>
          <w:p w14:paraId="1F1432AE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H2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64E9042B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Int</w:t>
            </w:r>
            <w:r>
              <w:rPr>
                <w:rFonts w:cstheme="minorHAnsi"/>
                <w:sz w:val="20"/>
                <w:szCs w:val="20"/>
              </w:rPr>
              <w:t>.G</w:t>
            </w:r>
            <w:r w:rsidRPr="003007BD">
              <w:rPr>
                <w:rFonts w:cstheme="minorHAnsi"/>
                <w:sz w:val="20"/>
                <w:szCs w:val="20"/>
              </w:rPr>
              <w:t>roup</w:t>
            </w:r>
            <w:r w:rsidRPr="0063059C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</w:tcBorders>
            <w:vAlign w:val="center"/>
          </w:tcPr>
          <w:p w14:paraId="5A51BFFC" w14:textId="37BD8ABF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AA097A">
              <w:rPr>
                <w:rFonts w:cstheme="minorHAnsi"/>
                <w:sz w:val="20"/>
                <w:szCs w:val="20"/>
              </w:rPr>
              <w:t>1</w:t>
            </w:r>
            <w:r w:rsidR="00D867C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0D3F02A3" w14:textId="7CA392C8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9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14:paraId="4554E3C2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64B25A53" w14:textId="7FABF81F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83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</w:tcPr>
          <w:p w14:paraId="293FFB9E" w14:textId="169EB462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16A4B198" w14:textId="747158B8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AA097A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14:paraId="473DDBDA" w14:textId="14E35B35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AA097A">
              <w:rPr>
                <w:rFonts w:cstheme="minorHAnsi"/>
                <w:sz w:val="20"/>
                <w:szCs w:val="20"/>
              </w:rPr>
              <w:t>788</w:t>
            </w:r>
          </w:p>
        </w:tc>
      </w:tr>
      <w:tr w:rsidR="00622E5C" w:rsidRPr="003007BD" w14:paraId="5F58584B" w14:textId="77777777" w:rsidTr="00940712">
        <w:tc>
          <w:tcPr>
            <w:tcW w:w="363" w:type="pct"/>
            <w:vMerge/>
            <w:vAlign w:val="center"/>
          </w:tcPr>
          <w:p w14:paraId="39900639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pct"/>
          </w:tcPr>
          <w:p w14:paraId="654B789E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Time (T1-T3)</w:t>
            </w:r>
          </w:p>
        </w:tc>
        <w:tc>
          <w:tcPr>
            <w:tcW w:w="491" w:type="pct"/>
            <w:vMerge/>
            <w:vAlign w:val="center"/>
          </w:tcPr>
          <w:p w14:paraId="1B5F4348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</w:tcPr>
          <w:p w14:paraId="30A4DAA1" w14:textId="6DA16A4A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</w:t>
            </w:r>
            <w:r w:rsidRPr="003007BD"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272" w:type="pct"/>
            <w:shd w:val="clear" w:color="auto" w:fill="auto"/>
          </w:tcPr>
          <w:p w14:paraId="3F64122D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31" w:type="pct"/>
            <w:shd w:val="clear" w:color="auto" w:fill="auto"/>
          </w:tcPr>
          <w:p w14:paraId="7D1A3152" w14:textId="21D9D1A8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&lt;.05</w:t>
            </w:r>
          </w:p>
        </w:tc>
        <w:tc>
          <w:tcPr>
            <w:tcW w:w="666" w:type="pct"/>
            <w:shd w:val="clear" w:color="auto" w:fill="auto"/>
          </w:tcPr>
          <w:p w14:paraId="70E302FC" w14:textId="3D73849A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.06</w:t>
            </w:r>
          </w:p>
        </w:tc>
        <w:tc>
          <w:tcPr>
            <w:tcW w:w="664" w:type="pct"/>
            <w:shd w:val="clear" w:color="auto" w:fill="auto"/>
          </w:tcPr>
          <w:p w14:paraId="4FF6627A" w14:textId="63781818" w:rsidR="00622E5C" w:rsidRPr="003007BD" w:rsidRDefault="00AA097A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.11</w:t>
            </w:r>
          </w:p>
        </w:tc>
        <w:tc>
          <w:tcPr>
            <w:tcW w:w="469" w:type="pct"/>
            <w:shd w:val="clear" w:color="auto" w:fill="auto"/>
          </w:tcPr>
          <w:p w14:paraId="3A2CAF92" w14:textId="0FEF5374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&lt;.0</w:t>
            </w:r>
            <w:r w:rsidR="00AA097A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</w:tr>
      <w:tr w:rsidR="00622E5C" w:rsidRPr="003007BD" w14:paraId="2741230D" w14:textId="77777777" w:rsidTr="00940712">
        <w:tc>
          <w:tcPr>
            <w:tcW w:w="363" w:type="pct"/>
            <w:vMerge/>
            <w:tcBorders>
              <w:bottom w:val="single" w:sz="4" w:space="0" w:color="auto"/>
            </w:tcBorders>
            <w:vAlign w:val="center"/>
          </w:tcPr>
          <w:p w14:paraId="5B40106F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14:paraId="43C34E56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 xml:space="preserve">Time* </w:t>
            </w:r>
            <w:proofErr w:type="spellStart"/>
            <w:r w:rsidRPr="003007BD">
              <w:rPr>
                <w:rFonts w:cstheme="minorHAnsi"/>
                <w:sz w:val="20"/>
                <w:szCs w:val="20"/>
              </w:rPr>
              <w:t>Int</w:t>
            </w:r>
            <w:r>
              <w:rPr>
                <w:rFonts w:cstheme="minorHAnsi"/>
                <w:sz w:val="20"/>
                <w:szCs w:val="20"/>
              </w:rPr>
              <w:t>.G</w:t>
            </w:r>
            <w:r w:rsidRPr="003007BD">
              <w:rPr>
                <w:rFonts w:cstheme="minorHAnsi"/>
                <w:sz w:val="20"/>
                <w:szCs w:val="20"/>
              </w:rPr>
              <w:t>roup</w:t>
            </w:r>
            <w:proofErr w:type="spellEnd"/>
          </w:p>
        </w:tc>
        <w:tc>
          <w:tcPr>
            <w:tcW w:w="491" w:type="pct"/>
            <w:vMerge/>
            <w:tcBorders>
              <w:bottom w:val="single" w:sz="4" w:space="0" w:color="auto"/>
            </w:tcBorders>
            <w:vAlign w:val="center"/>
          </w:tcPr>
          <w:p w14:paraId="36A1152E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</w:tcPr>
          <w:p w14:paraId="5CB65AAE" w14:textId="3FE7CB05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3007BD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5AC19E4D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50E2C8B0" w14:textId="284A389E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</w:tcPr>
          <w:p w14:paraId="2739E42D" w14:textId="370D6FCA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72F35CD3" w14:textId="0719AB9D" w:rsidR="00622E5C" w:rsidRPr="003007BD" w:rsidRDefault="00AA097A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5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</w:tcPr>
          <w:p w14:paraId="7D3CF99E" w14:textId="62376FEA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AA097A">
              <w:rPr>
                <w:rFonts w:cstheme="minorHAnsi"/>
                <w:sz w:val="20"/>
                <w:szCs w:val="20"/>
              </w:rPr>
              <w:t>156</w:t>
            </w:r>
          </w:p>
        </w:tc>
      </w:tr>
      <w:tr w:rsidR="00940712" w:rsidRPr="003007BD" w14:paraId="7AB28C82" w14:textId="77777777" w:rsidTr="00940712">
        <w:tc>
          <w:tcPr>
            <w:tcW w:w="363" w:type="pct"/>
            <w:vMerge w:val="restart"/>
            <w:tcBorders>
              <w:top w:val="single" w:sz="4" w:space="0" w:color="auto"/>
            </w:tcBorders>
            <w:vAlign w:val="center"/>
          </w:tcPr>
          <w:p w14:paraId="08EA7EEB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H3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2713C501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Habit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</w:tcBorders>
            <w:vAlign w:val="center"/>
          </w:tcPr>
          <w:p w14:paraId="3C7983B7" w14:textId="469C969A" w:rsidR="00622E5C" w:rsidRPr="003007BD" w:rsidRDefault="00AA097A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r w:rsidR="00D867C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1CBEE0D8" w14:textId="7F0B4744" w:rsidR="00622E5C" w:rsidRPr="003007BD" w:rsidRDefault="00D867C8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14:paraId="61C47E61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4A314D1E" w14:textId="776B6601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.</w:t>
            </w:r>
            <w:r w:rsidR="00D867C8">
              <w:rPr>
                <w:rFonts w:cstheme="minorHAnsi"/>
                <w:sz w:val="20"/>
                <w:szCs w:val="20"/>
              </w:rPr>
              <w:t>723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</w:tcPr>
          <w:p w14:paraId="606857BB" w14:textId="0E46F57E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</w:t>
            </w:r>
            <w:r w:rsidR="00990E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1DFA86FD" w14:textId="5F2F93D6" w:rsidR="00622E5C" w:rsidRPr="003007BD" w:rsidRDefault="00990ED7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6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14:paraId="2F195A86" w14:textId="3B216D10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90ED7">
              <w:rPr>
                <w:rFonts w:cstheme="minorHAnsi"/>
                <w:sz w:val="20"/>
                <w:szCs w:val="20"/>
              </w:rPr>
              <w:t>357</w:t>
            </w:r>
          </w:p>
        </w:tc>
      </w:tr>
      <w:tr w:rsidR="00940712" w:rsidRPr="003007BD" w14:paraId="147D6DFB" w14:textId="77777777" w:rsidTr="00940712">
        <w:tc>
          <w:tcPr>
            <w:tcW w:w="363" w:type="pct"/>
            <w:vMerge/>
            <w:vAlign w:val="center"/>
          </w:tcPr>
          <w:p w14:paraId="2EC56285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pct"/>
          </w:tcPr>
          <w:p w14:paraId="65615591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Time (T1-T3)</w:t>
            </w:r>
          </w:p>
        </w:tc>
        <w:tc>
          <w:tcPr>
            <w:tcW w:w="491" w:type="pct"/>
            <w:vMerge/>
            <w:vAlign w:val="center"/>
          </w:tcPr>
          <w:p w14:paraId="621C7FEE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</w:tcPr>
          <w:p w14:paraId="7A64A8A5" w14:textId="678AB928" w:rsidR="00622E5C" w:rsidRPr="003007BD" w:rsidRDefault="00D867C8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.29</w:t>
            </w:r>
          </w:p>
        </w:tc>
        <w:tc>
          <w:tcPr>
            <w:tcW w:w="272" w:type="pct"/>
            <w:shd w:val="clear" w:color="auto" w:fill="auto"/>
          </w:tcPr>
          <w:p w14:paraId="02A6C452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31" w:type="pct"/>
            <w:shd w:val="clear" w:color="auto" w:fill="auto"/>
          </w:tcPr>
          <w:p w14:paraId="52C6335D" w14:textId="07E9D71F" w:rsidR="00622E5C" w:rsidRPr="003007BD" w:rsidRDefault="00D867C8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="00990ED7"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5</w:t>
            </w:r>
          </w:p>
        </w:tc>
        <w:tc>
          <w:tcPr>
            <w:tcW w:w="666" w:type="pct"/>
            <w:shd w:val="clear" w:color="auto" w:fill="auto"/>
          </w:tcPr>
          <w:p w14:paraId="18AD4BC2" w14:textId="589CB89A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.0</w:t>
            </w:r>
            <w:r w:rsidR="00990ED7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64" w:type="pct"/>
            <w:shd w:val="clear" w:color="auto" w:fill="auto"/>
          </w:tcPr>
          <w:p w14:paraId="4B401B35" w14:textId="2EDB9A27" w:rsidR="00622E5C" w:rsidRPr="003007BD" w:rsidRDefault="00990ED7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0.61</w:t>
            </w:r>
          </w:p>
        </w:tc>
        <w:tc>
          <w:tcPr>
            <w:tcW w:w="469" w:type="pct"/>
            <w:shd w:val="clear" w:color="auto" w:fill="auto"/>
          </w:tcPr>
          <w:p w14:paraId="75608FE6" w14:textId="1E0D8BB3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&lt;.</w:t>
            </w:r>
            <w:r w:rsidR="00990ED7"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="00940712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</w:tr>
      <w:tr w:rsidR="00940712" w:rsidRPr="003007BD" w14:paraId="3D52D70E" w14:textId="77777777" w:rsidTr="00940712">
        <w:tc>
          <w:tcPr>
            <w:tcW w:w="363" w:type="pct"/>
            <w:vMerge/>
            <w:tcBorders>
              <w:bottom w:val="single" w:sz="4" w:space="0" w:color="auto"/>
            </w:tcBorders>
            <w:vAlign w:val="center"/>
          </w:tcPr>
          <w:p w14:paraId="2AF100BD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14:paraId="7AB6223B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Time*habit</w:t>
            </w:r>
          </w:p>
        </w:tc>
        <w:tc>
          <w:tcPr>
            <w:tcW w:w="491" w:type="pct"/>
            <w:vMerge/>
            <w:tcBorders>
              <w:bottom w:val="single" w:sz="4" w:space="0" w:color="auto"/>
            </w:tcBorders>
            <w:vAlign w:val="center"/>
          </w:tcPr>
          <w:p w14:paraId="384C2DE4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</w:tcPr>
          <w:p w14:paraId="5D89526D" w14:textId="12BB1AC7" w:rsidR="00622E5C" w:rsidRPr="003007BD" w:rsidRDefault="00D867C8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782C0E30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4D294B89" w14:textId="464A0A34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.</w:t>
            </w:r>
            <w:r w:rsidR="00D867C8">
              <w:rPr>
                <w:rFonts w:cstheme="minorHAnsi"/>
                <w:sz w:val="20"/>
                <w:szCs w:val="20"/>
              </w:rPr>
              <w:t>287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</w:tcPr>
          <w:p w14:paraId="4443A99A" w14:textId="0F62DFCA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</w:t>
            </w:r>
            <w:r w:rsidR="00990E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72CE42D2" w14:textId="0AC9B03C" w:rsidR="00622E5C" w:rsidRPr="003007BD" w:rsidRDefault="00990ED7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5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</w:tcPr>
          <w:p w14:paraId="6DE6763C" w14:textId="6530BF0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90ED7">
              <w:rPr>
                <w:rFonts w:cstheme="minorHAnsi"/>
                <w:sz w:val="20"/>
                <w:szCs w:val="20"/>
              </w:rPr>
              <w:t>061</w:t>
            </w:r>
          </w:p>
        </w:tc>
      </w:tr>
      <w:tr w:rsidR="00940712" w:rsidRPr="003007BD" w14:paraId="531260E8" w14:textId="77777777" w:rsidTr="00940712">
        <w:tc>
          <w:tcPr>
            <w:tcW w:w="363" w:type="pct"/>
            <w:vMerge w:val="restart"/>
            <w:tcBorders>
              <w:top w:val="single" w:sz="4" w:space="0" w:color="auto"/>
            </w:tcBorders>
            <w:vAlign w:val="center"/>
          </w:tcPr>
          <w:p w14:paraId="2E110649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H4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5E2ADBF6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Motivation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</w:tcBorders>
            <w:vAlign w:val="center"/>
          </w:tcPr>
          <w:p w14:paraId="2D45441C" w14:textId="244A23F5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1</w:t>
            </w:r>
            <w:r w:rsidR="00D867C8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5552B48C" w14:textId="065D134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.0</w:t>
            </w:r>
            <w:r w:rsidR="00D867C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14:paraId="60E5388C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54B73CF5" w14:textId="46019919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.</w:t>
            </w:r>
            <w:r w:rsidR="00990ED7">
              <w:rPr>
                <w:rFonts w:cstheme="minorHAnsi"/>
                <w:sz w:val="20"/>
                <w:szCs w:val="20"/>
              </w:rPr>
              <w:t>869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</w:tcPr>
          <w:p w14:paraId="14AA64A3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67E38EB0" w14:textId="6076FF31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90ED7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14:paraId="1FE5EF19" w14:textId="45C4E93E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90ED7">
              <w:rPr>
                <w:rFonts w:cstheme="minorHAnsi"/>
                <w:sz w:val="20"/>
                <w:szCs w:val="20"/>
              </w:rPr>
              <w:t>605</w:t>
            </w:r>
          </w:p>
        </w:tc>
      </w:tr>
      <w:tr w:rsidR="00940712" w:rsidRPr="003007BD" w14:paraId="01D592F3" w14:textId="77777777" w:rsidTr="00940712">
        <w:tc>
          <w:tcPr>
            <w:tcW w:w="363" w:type="pct"/>
            <w:vMerge/>
            <w:vAlign w:val="center"/>
          </w:tcPr>
          <w:p w14:paraId="031C816C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pct"/>
          </w:tcPr>
          <w:p w14:paraId="779DB73D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Time (T1-T3)</w:t>
            </w:r>
          </w:p>
        </w:tc>
        <w:tc>
          <w:tcPr>
            <w:tcW w:w="491" w:type="pct"/>
            <w:vMerge/>
            <w:vAlign w:val="center"/>
          </w:tcPr>
          <w:p w14:paraId="788BA967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</w:tcPr>
          <w:p w14:paraId="20EECA22" w14:textId="48BC493F" w:rsidR="00622E5C" w:rsidRPr="003007BD" w:rsidRDefault="00D867C8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.23</w:t>
            </w:r>
          </w:p>
        </w:tc>
        <w:tc>
          <w:tcPr>
            <w:tcW w:w="272" w:type="pct"/>
            <w:shd w:val="clear" w:color="auto" w:fill="auto"/>
          </w:tcPr>
          <w:p w14:paraId="03CD3B9E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31" w:type="pct"/>
            <w:shd w:val="clear" w:color="auto" w:fill="auto"/>
          </w:tcPr>
          <w:p w14:paraId="7374D7E4" w14:textId="45F7D58C" w:rsidR="00622E5C" w:rsidRPr="003007BD" w:rsidRDefault="00990ED7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="00622E5C" w:rsidRPr="003007BD">
              <w:rPr>
                <w:rFonts w:cstheme="minorHAnsi"/>
                <w:b/>
                <w:bCs/>
                <w:sz w:val="20"/>
                <w:szCs w:val="20"/>
              </w:rPr>
              <w:t>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66" w:type="pct"/>
            <w:shd w:val="clear" w:color="auto" w:fill="auto"/>
          </w:tcPr>
          <w:p w14:paraId="648B2835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664" w:type="pct"/>
            <w:shd w:val="clear" w:color="auto" w:fill="auto"/>
          </w:tcPr>
          <w:p w14:paraId="49926620" w14:textId="0D72B877" w:rsidR="00622E5C" w:rsidRPr="003007BD" w:rsidRDefault="00990ED7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9.34</w:t>
            </w:r>
          </w:p>
        </w:tc>
        <w:tc>
          <w:tcPr>
            <w:tcW w:w="469" w:type="pct"/>
            <w:shd w:val="clear" w:color="auto" w:fill="auto"/>
          </w:tcPr>
          <w:p w14:paraId="1064B08C" w14:textId="2E5D7E71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&lt;.</w:t>
            </w:r>
            <w:r w:rsidR="00990ED7">
              <w:rPr>
                <w:rFonts w:cstheme="minorHAnsi"/>
                <w:b/>
                <w:bCs/>
                <w:sz w:val="20"/>
                <w:szCs w:val="20"/>
              </w:rPr>
              <w:t>01</w:t>
            </w:r>
          </w:p>
        </w:tc>
      </w:tr>
      <w:tr w:rsidR="00940712" w:rsidRPr="003007BD" w14:paraId="1CEC6492" w14:textId="77777777" w:rsidTr="00940712">
        <w:tc>
          <w:tcPr>
            <w:tcW w:w="363" w:type="pct"/>
            <w:vMerge/>
            <w:tcBorders>
              <w:bottom w:val="single" w:sz="4" w:space="0" w:color="auto"/>
            </w:tcBorders>
          </w:tcPr>
          <w:p w14:paraId="79732E92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14:paraId="52CE7D05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Time*Motivation</w:t>
            </w:r>
          </w:p>
        </w:tc>
        <w:tc>
          <w:tcPr>
            <w:tcW w:w="491" w:type="pct"/>
            <w:vMerge/>
            <w:tcBorders>
              <w:bottom w:val="single" w:sz="4" w:space="0" w:color="auto"/>
            </w:tcBorders>
          </w:tcPr>
          <w:p w14:paraId="569EFB76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</w:tcPr>
          <w:p w14:paraId="2C21C51F" w14:textId="5908A0EF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.</w:t>
            </w:r>
            <w:r w:rsidR="00D867C8">
              <w:rPr>
                <w:rFonts w:cstheme="minorHAnsi"/>
                <w:sz w:val="20"/>
                <w:szCs w:val="20"/>
              </w:rPr>
              <w:t>0</w:t>
            </w:r>
            <w:r w:rsidRPr="003007BD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2693F547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1535756B" w14:textId="1703415F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.</w:t>
            </w:r>
            <w:r w:rsidR="00990ED7">
              <w:rPr>
                <w:rFonts w:cstheme="minorHAnsi"/>
                <w:sz w:val="20"/>
                <w:szCs w:val="20"/>
              </w:rPr>
              <w:t>093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</w:tcPr>
          <w:p w14:paraId="3EE64E6E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245BB385" w14:textId="6BD8D9A1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90ED7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</w:tcPr>
          <w:p w14:paraId="6D02BBD2" w14:textId="268DA523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90ED7">
              <w:rPr>
                <w:rFonts w:cstheme="minorHAnsi"/>
                <w:sz w:val="20"/>
                <w:szCs w:val="20"/>
              </w:rPr>
              <w:t>975</w:t>
            </w:r>
          </w:p>
        </w:tc>
      </w:tr>
      <w:tr w:rsidR="00622E5C" w:rsidRPr="003007BD" w14:paraId="03755C37" w14:textId="77777777" w:rsidTr="00940712">
        <w:tc>
          <w:tcPr>
            <w:tcW w:w="363" w:type="pct"/>
            <w:vMerge w:val="restart"/>
            <w:vAlign w:val="center"/>
          </w:tcPr>
          <w:p w14:paraId="33DB037D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H5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7421B311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</w:tcBorders>
            <w:vAlign w:val="center"/>
          </w:tcPr>
          <w:p w14:paraId="4BDF7927" w14:textId="2B11204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1</w:t>
            </w:r>
            <w:r w:rsidR="00D867C8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5737AF3F" w14:textId="6CE0A1FB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.</w:t>
            </w:r>
            <w:r w:rsidR="00D867C8">
              <w:rPr>
                <w:rFonts w:cstheme="minorHAnsi"/>
                <w:sz w:val="20"/>
                <w:szCs w:val="20"/>
              </w:rPr>
              <w:t>1</w:t>
            </w:r>
            <w:r w:rsidR="00990ED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14:paraId="0E4AFB2D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6D92A76A" w14:textId="6DE9B23C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.</w:t>
            </w:r>
            <w:r w:rsidR="00990ED7">
              <w:rPr>
                <w:rFonts w:cstheme="minorHAnsi"/>
                <w:sz w:val="20"/>
                <w:szCs w:val="20"/>
              </w:rPr>
              <w:t>734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</w:tcPr>
          <w:p w14:paraId="2E2D84F2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23520012" w14:textId="18CEA093" w:rsidR="00622E5C" w:rsidRPr="003007BD" w:rsidRDefault="00990ED7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14:paraId="1BD9894F" w14:textId="10AC7066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90ED7">
              <w:rPr>
                <w:rFonts w:cstheme="minorHAnsi"/>
                <w:sz w:val="20"/>
                <w:szCs w:val="20"/>
              </w:rPr>
              <w:t>292</w:t>
            </w:r>
          </w:p>
        </w:tc>
      </w:tr>
      <w:tr w:rsidR="00622E5C" w:rsidRPr="003007BD" w14:paraId="5113CE25" w14:textId="77777777" w:rsidTr="00940712">
        <w:tc>
          <w:tcPr>
            <w:tcW w:w="363" w:type="pct"/>
            <w:vMerge/>
          </w:tcPr>
          <w:p w14:paraId="485F6C84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pct"/>
          </w:tcPr>
          <w:p w14:paraId="0FD2E92F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Time (T1-T3)</w:t>
            </w:r>
          </w:p>
        </w:tc>
        <w:tc>
          <w:tcPr>
            <w:tcW w:w="491" w:type="pct"/>
            <w:vMerge/>
          </w:tcPr>
          <w:p w14:paraId="294872C3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</w:tcPr>
          <w:p w14:paraId="5B676FA4" w14:textId="3ED6ED48" w:rsidR="00622E5C" w:rsidRPr="003007BD" w:rsidRDefault="00D867C8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</w:t>
            </w:r>
            <w:r w:rsidR="00622E5C" w:rsidRPr="003007BD"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72" w:type="pct"/>
            <w:shd w:val="clear" w:color="auto" w:fill="auto"/>
          </w:tcPr>
          <w:p w14:paraId="2A32C763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007BD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31" w:type="pct"/>
            <w:shd w:val="clear" w:color="auto" w:fill="auto"/>
          </w:tcPr>
          <w:p w14:paraId="7917EE83" w14:textId="0EE35BD4" w:rsidR="00622E5C" w:rsidRPr="003007BD" w:rsidRDefault="00990ED7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3007BD">
              <w:rPr>
                <w:rFonts w:cstheme="minorHAnsi"/>
                <w:b/>
                <w:bCs/>
                <w:sz w:val="20"/>
                <w:szCs w:val="20"/>
              </w:rPr>
              <w:t>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66" w:type="pct"/>
            <w:shd w:val="clear" w:color="auto" w:fill="auto"/>
          </w:tcPr>
          <w:p w14:paraId="262617B8" w14:textId="77777777" w:rsidR="00622E5C" w:rsidRPr="00AE229A" w:rsidRDefault="00622E5C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E229A">
              <w:rPr>
                <w:rFonts w:cstheme="minorHAnsi"/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664" w:type="pct"/>
            <w:shd w:val="clear" w:color="auto" w:fill="auto"/>
          </w:tcPr>
          <w:p w14:paraId="1E68B8B3" w14:textId="01656294" w:rsidR="00622E5C" w:rsidRPr="0049662B" w:rsidRDefault="00990ED7" w:rsidP="00DD1A69">
            <w:pPr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9.22</w:t>
            </w:r>
          </w:p>
        </w:tc>
        <w:tc>
          <w:tcPr>
            <w:tcW w:w="469" w:type="pct"/>
            <w:shd w:val="clear" w:color="auto" w:fill="auto"/>
          </w:tcPr>
          <w:p w14:paraId="3282701D" w14:textId="6B4ABAB9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&lt;.0</w:t>
            </w:r>
            <w:r w:rsidR="00990ED7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</w:tr>
      <w:tr w:rsidR="00622E5C" w:rsidRPr="003007BD" w14:paraId="79941179" w14:textId="77777777" w:rsidTr="00940712">
        <w:tc>
          <w:tcPr>
            <w:tcW w:w="363" w:type="pct"/>
            <w:vMerge/>
            <w:tcBorders>
              <w:bottom w:val="single" w:sz="4" w:space="0" w:color="auto"/>
            </w:tcBorders>
          </w:tcPr>
          <w:p w14:paraId="7FD83176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14:paraId="23EE7BC6" w14:textId="77777777" w:rsidR="00622E5C" w:rsidRPr="003007BD" w:rsidRDefault="00622E5C" w:rsidP="00DD1A6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Time*Social</w:t>
            </w:r>
          </w:p>
        </w:tc>
        <w:tc>
          <w:tcPr>
            <w:tcW w:w="491" w:type="pct"/>
            <w:vMerge/>
            <w:tcBorders>
              <w:bottom w:val="single" w:sz="4" w:space="0" w:color="auto"/>
            </w:tcBorders>
          </w:tcPr>
          <w:p w14:paraId="0F0F10CE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</w:tcPr>
          <w:p w14:paraId="50047950" w14:textId="1A3D27AC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.</w:t>
            </w:r>
            <w:r w:rsidR="00D867C8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56AEE108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0DFBCA20" w14:textId="013DA8F1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3007BD">
              <w:rPr>
                <w:rFonts w:cstheme="minorHAnsi"/>
                <w:sz w:val="20"/>
                <w:szCs w:val="20"/>
              </w:rPr>
              <w:t>.</w:t>
            </w:r>
            <w:r w:rsidR="00990ED7">
              <w:rPr>
                <w:rFonts w:cstheme="minorHAnsi"/>
                <w:sz w:val="20"/>
                <w:szCs w:val="20"/>
              </w:rPr>
              <w:t>823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</w:tcPr>
          <w:p w14:paraId="0F85D56A" w14:textId="77777777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1C59084B" w14:textId="05EEF211" w:rsidR="00622E5C" w:rsidRPr="003007BD" w:rsidRDefault="00990ED7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</w:tcPr>
          <w:p w14:paraId="1E9FF559" w14:textId="6C8A6C04" w:rsidR="00622E5C" w:rsidRPr="003007BD" w:rsidRDefault="00622E5C" w:rsidP="00DD1A69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40712">
              <w:rPr>
                <w:rFonts w:cstheme="minorHAnsi"/>
                <w:sz w:val="20"/>
                <w:szCs w:val="20"/>
              </w:rPr>
              <w:t>788</w:t>
            </w:r>
          </w:p>
        </w:tc>
      </w:tr>
    </w:tbl>
    <w:p w14:paraId="76376391" w14:textId="77777777" w:rsidR="00AA097A" w:rsidRPr="00474580" w:rsidRDefault="00AA097A" w:rsidP="00AA097A">
      <w:pPr>
        <w:spacing w:line="276" w:lineRule="auto"/>
        <w:jc w:val="both"/>
        <w:rPr>
          <w:rFonts w:cstheme="minorHAnsi"/>
        </w:rPr>
      </w:pPr>
      <w:r w:rsidRPr="008274C0">
        <w:rPr>
          <w:rFonts w:cstheme="minorHAnsi"/>
          <w:i/>
          <w:iCs/>
        </w:rPr>
        <w:t>Note</w:t>
      </w:r>
      <w:r w:rsidRPr="008274C0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9E02BD">
        <w:rPr>
          <w:rFonts w:cstheme="minorHAnsi"/>
          <w:vertAlign w:val="superscript"/>
        </w:rPr>
        <w:t>1</w:t>
      </w:r>
      <w:r>
        <w:rPr>
          <w:rFonts w:cstheme="minorHAnsi"/>
          <w:i/>
          <w:iCs/>
        </w:rPr>
        <w:t xml:space="preserve"> </w:t>
      </w:r>
      <w:r w:rsidRPr="00A46426">
        <w:rPr>
          <w:rFonts w:cstheme="minorHAnsi"/>
        </w:rPr>
        <w:t>N</w:t>
      </w:r>
      <w:r>
        <w:rPr>
          <w:rFonts w:cstheme="minorHAnsi"/>
        </w:rPr>
        <w:t xml:space="preserve"> corresponds to participants who filled out the hand hygiene diary at T1; </w:t>
      </w:r>
      <w:r w:rsidRPr="0049662B"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</w:t>
      </w:r>
      <w:r w:rsidRPr="00A41C33">
        <w:rPr>
          <w:rFonts w:cstheme="minorHAnsi"/>
        </w:rPr>
        <w:t>Part Eta Sq</w:t>
      </w:r>
      <w:r>
        <w:rPr>
          <w:rFonts w:cstheme="minorHAnsi"/>
        </w:rPr>
        <w:t xml:space="preserve"> = Partial Eta Squared corresponds to </w:t>
      </w:r>
      <w:r w:rsidRPr="0049662B">
        <w:rPr>
          <w:rFonts w:cstheme="minorHAnsi"/>
        </w:rPr>
        <w:t>the proportion of variance that a variable explains that is not explained by other variables</w:t>
      </w:r>
      <w:r>
        <w:rPr>
          <w:rFonts w:cstheme="minorHAnsi"/>
        </w:rPr>
        <w:t xml:space="preserve">; </w:t>
      </w:r>
      <w:r w:rsidRPr="0063059C"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Int.Group</w:t>
      </w:r>
      <w:proofErr w:type="spellEnd"/>
      <w:r>
        <w:rPr>
          <w:rFonts w:cstheme="minorHAnsi"/>
        </w:rPr>
        <w:t xml:space="preserve"> = Intervention group.</w:t>
      </w:r>
    </w:p>
    <w:p w14:paraId="00813C52" w14:textId="77777777" w:rsidR="00622E5C" w:rsidRPr="00AA097A" w:rsidRDefault="00622E5C"/>
    <w:sectPr w:rsidR="00622E5C" w:rsidRPr="00AA097A" w:rsidSect="00C03672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01DE7"/>
    <w:multiLevelType w:val="hybridMultilevel"/>
    <w:tmpl w:val="2A322E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117"/>
    <w:rsid w:val="000A4FB4"/>
    <w:rsid w:val="003C5F18"/>
    <w:rsid w:val="00622E5C"/>
    <w:rsid w:val="00940712"/>
    <w:rsid w:val="00990ED7"/>
    <w:rsid w:val="009F2F59"/>
    <w:rsid w:val="009F6117"/>
    <w:rsid w:val="00AA097A"/>
    <w:rsid w:val="00C03672"/>
    <w:rsid w:val="00C343E9"/>
    <w:rsid w:val="00C71F40"/>
    <w:rsid w:val="00D65FD8"/>
    <w:rsid w:val="00D867C8"/>
    <w:rsid w:val="00DF186B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13AB8"/>
  <w15:chartTrackingRefBased/>
  <w15:docId w15:val="{4ABBC714-EE5B-4D2D-936F-8E799AAEC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E5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5F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1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etta, Dario (PSY)</dc:creator>
  <cp:keywords/>
  <dc:description/>
  <cp:lastModifiedBy>Baretta, Dario (PSY)</cp:lastModifiedBy>
  <cp:revision>7</cp:revision>
  <dcterms:created xsi:type="dcterms:W3CDTF">2022-06-23T12:23:00Z</dcterms:created>
  <dcterms:modified xsi:type="dcterms:W3CDTF">2023-01-12T13:41:00Z</dcterms:modified>
</cp:coreProperties>
</file>